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3BCC7" w14:textId="7C09500A" w:rsidR="00FB6A16" w:rsidRPr="00B419A7" w:rsidRDefault="00EE6A9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B419A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DE2FB3">
        <w:rPr>
          <w:rFonts w:ascii="Times New Roman" w:hAnsi="Times New Roman" w:cs="Times New Roman"/>
          <w:b/>
          <w:bCs/>
          <w:sz w:val="22"/>
          <w:szCs w:val="22"/>
          <w:lang w:val="en-US"/>
        </w:rPr>
        <w:t>R</w:t>
      </w:r>
      <w:r w:rsidRPr="00B419A7">
        <w:rPr>
          <w:rFonts w:ascii="Times New Roman" w:hAnsi="Times New Roman" w:cs="Times New Roman"/>
          <w:b/>
          <w:bCs/>
          <w:sz w:val="22"/>
          <w:szCs w:val="22"/>
          <w:lang w:val="en-US"/>
        </w:rPr>
        <w:t>esults</w:t>
      </w:r>
      <w:r w:rsidR="00A23151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of the </w:t>
      </w:r>
      <w:r w:rsidRPr="00B419A7">
        <w:rPr>
          <w:rFonts w:ascii="Times New Roman" w:hAnsi="Times New Roman" w:cs="Times New Roman"/>
          <w:b/>
          <w:bCs/>
          <w:sz w:val="22"/>
          <w:szCs w:val="22"/>
          <w:lang w:val="en-US"/>
        </w:rPr>
        <w:t>thematic analyses</w:t>
      </w:r>
      <w:r w:rsidR="00B0424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with references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2404"/>
        <w:gridCol w:w="2270"/>
        <w:gridCol w:w="9320"/>
      </w:tblGrid>
      <w:tr w:rsidR="00370DE5" w:rsidRPr="001A292E" w14:paraId="09DC82D8" w14:textId="77777777" w:rsidTr="0051671A">
        <w:tc>
          <w:tcPr>
            <w:tcW w:w="859" w:type="pct"/>
            <w:shd w:val="clear" w:color="auto" w:fill="808080" w:themeFill="background1" w:themeFillShade="80"/>
          </w:tcPr>
          <w:p w14:paraId="20C0EBBB" w14:textId="08E22DBC" w:rsidR="00370DE5" w:rsidRPr="00B419A7" w:rsidRDefault="00370D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419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in theme</w:t>
            </w:r>
            <w:r w:rsidR="003A481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811" w:type="pct"/>
            <w:shd w:val="clear" w:color="auto" w:fill="808080" w:themeFill="background1" w:themeFillShade="80"/>
          </w:tcPr>
          <w:p w14:paraId="2420364F" w14:textId="0C06B64F" w:rsidR="00370DE5" w:rsidRPr="00B419A7" w:rsidRDefault="00370D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419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b</w:t>
            </w:r>
            <w:r w:rsidR="00B51F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  <w:r w:rsidRPr="00B419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me</w:t>
            </w:r>
            <w:r w:rsidR="003A481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E7409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specific </w:t>
            </w:r>
            <w:proofErr w:type="gramStart"/>
            <w:r w:rsidR="00E7409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bgroup)*</w:t>
            </w:r>
            <w:proofErr w:type="gramEnd"/>
            <w:r w:rsidR="00E7409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3330" w:type="pct"/>
            <w:shd w:val="clear" w:color="auto" w:fill="808080" w:themeFill="background1" w:themeFillShade="80"/>
          </w:tcPr>
          <w:p w14:paraId="02D03DB9" w14:textId="5688974B" w:rsidR="00370DE5" w:rsidRPr="00B419A7" w:rsidRDefault="00BC7DF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ferences</w:t>
            </w:r>
          </w:p>
        </w:tc>
      </w:tr>
      <w:tr w:rsidR="00AD05B6" w:rsidRPr="00DE2FB3" w14:paraId="08BF9B33" w14:textId="77777777" w:rsidTr="0051671A">
        <w:tc>
          <w:tcPr>
            <w:tcW w:w="5000" w:type="pct"/>
            <w:gridSpan w:val="3"/>
            <w:shd w:val="clear" w:color="auto" w:fill="BFBFBF" w:themeFill="background1" w:themeFillShade="BF"/>
          </w:tcPr>
          <w:p w14:paraId="33C43204" w14:textId="45C9A509" w:rsidR="00AD05B6" w:rsidRPr="00B419A7" w:rsidRDefault="00AD05B6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02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anges in mental health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outcomes</w:t>
            </w:r>
          </w:p>
        </w:tc>
      </w:tr>
      <w:tr w:rsidR="00AD05B6" w:rsidRPr="00DE2FB3" w14:paraId="0D17F2B6" w14:textId="77777777" w:rsidTr="0051671A">
        <w:tc>
          <w:tcPr>
            <w:tcW w:w="5000" w:type="pct"/>
            <w:gridSpan w:val="3"/>
            <w:shd w:val="clear" w:color="auto" w:fill="F2F2F2" w:themeFill="background1" w:themeFillShade="F2"/>
          </w:tcPr>
          <w:p w14:paraId="462824C8" w14:textId="6A37479A" w:rsidR="00AD05B6" w:rsidRPr="00B419A7" w:rsidRDefault="00AD05B6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02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trapersonal</w:t>
            </w:r>
            <w:r w:rsidRPr="0098402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 level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- Child or adolescent</w:t>
            </w:r>
          </w:p>
        </w:tc>
      </w:tr>
      <w:tr w:rsidR="00A854DF" w:rsidRPr="00DE2FB3" w14:paraId="29C1FB22" w14:textId="77777777" w:rsidTr="00F47F8B">
        <w:tc>
          <w:tcPr>
            <w:tcW w:w="859" w:type="pct"/>
          </w:tcPr>
          <w:p w14:paraId="096A4D97" w14:textId="4515856B" w:rsidR="00A854DF" w:rsidRPr="00EF2337" w:rsidRDefault="00A854DF" w:rsidP="00A854D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F233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Emotions </w:t>
            </w:r>
          </w:p>
        </w:tc>
        <w:tc>
          <w:tcPr>
            <w:tcW w:w="811" w:type="pct"/>
          </w:tcPr>
          <w:p w14:paraId="4E2F5067" w14:textId="635BB453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ve emotions through sports participation (+)</w:t>
            </w:r>
          </w:p>
        </w:tc>
        <w:tc>
          <w:tcPr>
            <w:tcW w:w="3330" w:type="pct"/>
          </w:tcPr>
          <w:p w14:paraId="082C6241" w14:textId="52BD71D3" w:rsidR="00A854DF" w:rsidRPr="00C7001C" w:rsidRDefault="003069C5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0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ppelqvist-Schmidlechner et al., 2023; </w:t>
            </w:r>
            <w:r w:rsidR="00A06556" w:rsidRPr="00C700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perchione et al., 202</w:t>
            </w:r>
            <w:r w:rsidR="008637E6" w:rsidRPr="00C700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A06556" w:rsidRPr="00C700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4A3122" w:rsidRPr="00C700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yle et al.,</w:t>
            </w:r>
            <w:r w:rsidR="00CE780C" w:rsidRPr="00C700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7; </w:t>
            </w:r>
            <w:r w:rsidR="00E97791" w:rsidRPr="00C700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tfreds</w:t>
            </w:r>
            <w:r w:rsidR="00E977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="00E97791" w:rsidRPr="00C700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CE780C" w:rsidRPr="00C700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2</w:t>
            </w:r>
            <w:r w:rsidR="001447B8" w:rsidRPr="00C700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CE780C" w:rsidRPr="00C700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7637EE" w:rsidRPr="00C700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urley et al., 2017; </w:t>
            </w:r>
            <w:r w:rsidR="00BF2F17" w:rsidRPr="00C700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sters &amp; Tiatia-Seath</w:t>
            </w:r>
            <w:r w:rsidR="00406C18" w:rsidRPr="00C700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BF2F17" w:rsidRPr="00C700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54435" w:rsidRPr="00C700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19; Morrongiello et al., 2024; </w:t>
            </w:r>
            <w:r w:rsidR="00001B06" w:rsidRPr="00C700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ss et al., 2020; </w:t>
            </w:r>
            <w:r w:rsidR="008637E6" w:rsidRPr="00C700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rphy et al., 2022; </w:t>
            </w:r>
            <w:r w:rsidR="00001B06" w:rsidRPr="00C700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ge &amp; Coetzee</w:t>
            </w:r>
            <w:r w:rsidR="00406C18" w:rsidRPr="00C700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A06556" w:rsidRPr="00C700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21;</w:t>
            </w:r>
            <w:r w:rsidR="00D74E40" w:rsidRPr="00C700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F17F9" w:rsidRPr="00C700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ittaway &amp; Dantas, 2022; </w:t>
            </w:r>
            <w:r w:rsidR="00D74E40" w:rsidRPr="00C700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wann et al., 2018;</w:t>
            </w:r>
            <w:r w:rsidR="00101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C7001C" w:rsidRPr="00C700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ite &amp; Ben</w:t>
            </w:r>
            <w:r w:rsidR="00C700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e, 2015</w:t>
            </w:r>
            <w:r w:rsidR="00101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10150A" w:rsidRPr="00C700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lliams et al., 2013</w:t>
            </w:r>
          </w:p>
        </w:tc>
      </w:tr>
      <w:tr w:rsidR="00A854DF" w:rsidRPr="009B7050" w14:paraId="184E91FE" w14:textId="77777777" w:rsidTr="00F47F8B">
        <w:tc>
          <w:tcPr>
            <w:tcW w:w="859" w:type="pct"/>
          </w:tcPr>
          <w:p w14:paraId="6440107C" w14:textId="77777777" w:rsidR="00A854DF" w:rsidRPr="00C7001C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1" w:type="pct"/>
          </w:tcPr>
          <w:p w14:paraId="08C55644" w14:textId="13A736E2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 emotions through sports participation (-)</w:t>
            </w:r>
          </w:p>
        </w:tc>
        <w:tc>
          <w:tcPr>
            <w:tcW w:w="3330" w:type="pct"/>
          </w:tcPr>
          <w:p w14:paraId="158B33CA" w14:textId="2F833E54" w:rsidR="00A854DF" w:rsidRPr="009B7050" w:rsidRDefault="007761B7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61B7">
              <w:rPr>
                <w:rFonts w:ascii="Times New Roman" w:hAnsi="Times New Roman" w:cs="Times New Roman"/>
                <w:sz w:val="18"/>
                <w:szCs w:val="18"/>
              </w:rPr>
              <w:t>Coyle et al., 20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Ferguson et al., 2019; </w:t>
            </w:r>
            <w:r w:rsidR="00737EC4" w:rsidRPr="009B7050">
              <w:rPr>
                <w:rFonts w:ascii="Times New Roman" w:hAnsi="Times New Roman" w:cs="Times New Roman"/>
                <w:sz w:val="18"/>
                <w:szCs w:val="18"/>
              </w:rPr>
              <w:t xml:space="preserve">Gervis &amp; Dunn, </w:t>
            </w:r>
            <w:r w:rsidR="009B7050" w:rsidRPr="009B7050">
              <w:rPr>
                <w:rFonts w:ascii="Times New Roman" w:hAnsi="Times New Roman" w:cs="Times New Roman"/>
                <w:sz w:val="18"/>
                <w:szCs w:val="18"/>
              </w:rPr>
              <w:t>2004; Gulliver et al</w:t>
            </w:r>
            <w:r w:rsidR="009B7050">
              <w:rPr>
                <w:rFonts w:ascii="Times New Roman" w:hAnsi="Times New Roman" w:cs="Times New Roman"/>
                <w:sz w:val="18"/>
                <w:szCs w:val="18"/>
              </w:rPr>
              <w:t xml:space="preserve">., 2012; </w:t>
            </w:r>
            <w:r w:rsidR="00F557F2">
              <w:rPr>
                <w:rFonts w:ascii="Times New Roman" w:hAnsi="Times New Roman" w:cs="Times New Roman"/>
                <w:sz w:val="18"/>
                <w:szCs w:val="18"/>
              </w:rPr>
              <w:t xml:space="preserve">Marsters et al., 2020; </w:t>
            </w:r>
            <w:r w:rsidR="00E64C1E">
              <w:rPr>
                <w:rFonts w:ascii="Times New Roman" w:hAnsi="Times New Roman" w:cs="Times New Roman"/>
                <w:sz w:val="18"/>
                <w:szCs w:val="18"/>
              </w:rPr>
              <w:t xml:space="preserve">Murphy et al., 2022; </w:t>
            </w:r>
            <w:r w:rsidR="009B7050">
              <w:rPr>
                <w:rFonts w:ascii="Times New Roman" w:hAnsi="Times New Roman" w:cs="Times New Roman"/>
                <w:sz w:val="18"/>
                <w:szCs w:val="18"/>
              </w:rPr>
              <w:t xml:space="preserve">Swann et al., 2018; </w:t>
            </w:r>
            <w:r w:rsidR="00AD0BE6">
              <w:rPr>
                <w:rFonts w:ascii="Times New Roman" w:hAnsi="Times New Roman" w:cs="Times New Roman"/>
                <w:sz w:val="18"/>
                <w:szCs w:val="18"/>
              </w:rPr>
              <w:t>Vaughan et al., 2022</w:t>
            </w:r>
            <w:r w:rsidR="00C230EF">
              <w:rPr>
                <w:rFonts w:ascii="Times New Roman" w:hAnsi="Times New Roman" w:cs="Times New Roman"/>
                <w:sz w:val="18"/>
                <w:szCs w:val="18"/>
              </w:rPr>
              <w:t>; Williams et al., 2013</w:t>
            </w:r>
          </w:p>
        </w:tc>
      </w:tr>
      <w:tr w:rsidR="00A854DF" w:rsidRPr="00B419A7" w14:paraId="29B1723A" w14:textId="77777777" w:rsidTr="00F47F8B">
        <w:tc>
          <w:tcPr>
            <w:tcW w:w="859" w:type="pct"/>
          </w:tcPr>
          <w:p w14:paraId="59F22238" w14:textId="77777777" w:rsidR="00A854DF" w:rsidRPr="009B7050" w:rsidRDefault="00A854DF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</w:tcPr>
          <w:p w14:paraId="3917AFDC" w14:textId="4CBAEEC1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arning to regulate negative emotions (+)</w:t>
            </w:r>
            <w:r w:rsidR="00D92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G)</w:t>
            </w:r>
          </w:p>
        </w:tc>
        <w:tc>
          <w:tcPr>
            <w:tcW w:w="3330" w:type="pct"/>
          </w:tcPr>
          <w:p w14:paraId="5CC26BE1" w14:textId="70279DBC" w:rsidR="00A854DF" w:rsidRPr="004A697A" w:rsidRDefault="00D55347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697A">
              <w:rPr>
                <w:rFonts w:ascii="Times New Roman" w:hAnsi="Times New Roman" w:cs="Times New Roman"/>
                <w:sz w:val="18"/>
                <w:szCs w:val="18"/>
              </w:rPr>
              <w:t>Appelqvist-Schmidlechner et al., 2023;</w:t>
            </w:r>
            <w:r w:rsidR="004A69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A697A" w:rsidRPr="004A697A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  <w:r w:rsidR="003A05C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4A697A" w:rsidRPr="004A697A">
              <w:rPr>
                <w:rFonts w:ascii="Times New Roman" w:hAnsi="Times New Roman" w:cs="Times New Roman"/>
                <w:sz w:val="18"/>
                <w:szCs w:val="18"/>
              </w:rPr>
              <w:t>fre</w:t>
            </w:r>
            <w:r w:rsidR="003A05C5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4A697A" w:rsidRPr="004A697A">
              <w:rPr>
                <w:rFonts w:ascii="Times New Roman" w:hAnsi="Times New Roman" w:cs="Times New Roman"/>
                <w:sz w:val="18"/>
                <w:szCs w:val="18"/>
              </w:rPr>
              <w:t>sen et al., 2020</w:t>
            </w:r>
            <w:r w:rsidR="004A697A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4A697A" w:rsidRPr="004A697A">
              <w:rPr>
                <w:rFonts w:ascii="Times New Roman" w:hAnsi="Times New Roman" w:cs="Times New Roman"/>
                <w:sz w:val="18"/>
                <w:szCs w:val="18"/>
              </w:rPr>
              <w:t>Morrongiello et al., 2024</w:t>
            </w:r>
            <w:r w:rsidR="006B5DA8">
              <w:rPr>
                <w:rFonts w:ascii="Times New Roman" w:hAnsi="Times New Roman" w:cs="Times New Roman"/>
                <w:sz w:val="18"/>
                <w:szCs w:val="18"/>
              </w:rPr>
              <w:t>; Toyama et al., 2022; White &amp; Bennie</w:t>
            </w:r>
            <w:r w:rsidR="00F93F0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B5DA8"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</w:tc>
      </w:tr>
      <w:tr w:rsidR="00A854DF" w:rsidRPr="009C689D" w14:paraId="6331A238" w14:textId="77777777" w:rsidTr="00F47F8B">
        <w:tc>
          <w:tcPr>
            <w:tcW w:w="859" w:type="pct"/>
          </w:tcPr>
          <w:p w14:paraId="1FE4FFDA" w14:textId="490A312D" w:rsidR="00A854DF" w:rsidRPr="00EF2337" w:rsidRDefault="00A854DF" w:rsidP="00A854D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F233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elf-confidence and self-esteem</w:t>
            </w:r>
          </w:p>
        </w:tc>
        <w:tc>
          <w:tcPr>
            <w:tcW w:w="811" w:type="pct"/>
          </w:tcPr>
          <w:p w14:paraId="2F3804E5" w14:textId="2DF71391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reased self-confidence or self-esteem (+)</w:t>
            </w:r>
          </w:p>
        </w:tc>
        <w:tc>
          <w:tcPr>
            <w:tcW w:w="3330" w:type="pct"/>
          </w:tcPr>
          <w:p w14:paraId="13208F99" w14:textId="11A3D52B" w:rsidR="00A854DF" w:rsidRPr="009C689D" w:rsidRDefault="00AA7A24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89D">
              <w:rPr>
                <w:rFonts w:ascii="Times New Roman" w:hAnsi="Times New Roman" w:cs="Times New Roman"/>
                <w:sz w:val="18"/>
                <w:szCs w:val="18"/>
              </w:rPr>
              <w:t xml:space="preserve">Appelqvist-Schmidlechner et al., 2023; </w:t>
            </w:r>
            <w:r w:rsidR="007A503F" w:rsidRPr="009C689D">
              <w:rPr>
                <w:rFonts w:ascii="Times New Roman" w:hAnsi="Times New Roman" w:cs="Times New Roman"/>
                <w:sz w:val="18"/>
                <w:szCs w:val="18"/>
              </w:rPr>
              <w:t xml:space="preserve">Caperchione et al., 2022; Ferguson et al., 2019; </w:t>
            </w:r>
            <w:r w:rsidR="00DA7658" w:rsidRPr="009C689D">
              <w:rPr>
                <w:rFonts w:ascii="Times New Roman" w:hAnsi="Times New Roman" w:cs="Times New Roman"/>
                <w:sz w:val="18"/>
                <w:szCs w:val="18"/>
              </w:rPr>
              <w:t xml:space="preserve">Marsters et al., 2020; Morrongiello et al., 2024; Murphy et al., 2022; </w:t>
            </w:r>
            <w:r w:rsidR="00CC6C3D" w:rsidRPr="009C689D">
              <w:rPr>
                <w:rFonts w:ascii="Times New Roman" w:hAnsi="Times New Roman" w:cs="Times New Roman"/>
                <w:sz w:val="18"/>
                <w:szCs w:val="18"/>
              </w:rPr>
              <w:t xml:space="preserve">Page &amp; Coetzee, 2021; White &amp; Bennie, 2015; </w:t>
            </w:r>
            <w:r w:rsidR="009C689D" w:rsidRPr="009C689D">
              <w:rPr>
                <w:rFonts w:ascii="Times New Roman" w:hAnsi="Times New Roman" w:cs="Times New Roman"/>
                <w:sz w:val="18"/>
                <w:szCs w:val="18"/>
              </w:rPr>
              <w:t>Williams et al</w:t>
            </w:r>
            <w:r w:rsidR="009C689D">
              <w:rPr>
                <w:rFonts w:ascii="Times New Roman" w:hAnsi="Times New Roman" w:cs="Times New Roman"/>
                <w:sz w:val="18"/>
                <w:szCs w:val="18"/>
              </w:rPr>
              <w:t>., 2013</w:t>
            </w:r>
          </w:p>
        </w:tc>
      </w:tr>
      <w:tr w:rsidR="00A854DF" w:rsidRPr="00B419A7" w14:paraId="0320E882" w14:textId="77777777" w:rsidTr="00F47F8B">
        <w:tc>
          <w:tcPr>
            <w:tcW w:w="859" w:type="pct"/>
          </w:tcPr>
          <w:p w14:paraId="7E3E0CFC" w14:textId="77777777" w:rsidR="00A854DF" w:rsidRPr="009C689D" w:rsidRDefault="00A854DF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</w:tcPr>
          <w:p w14:paraId="2D850E38" w14:textId="228BD1B7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reased self-confidence or self-esteem (-)</w:t>
            </w:r>
          </w:p>
        </w:tc>
        <w:tc>
          <w:tcPr>
            <w:tcW w:w="3330" w:type="pct"/>
          </w:tcPr>
          <w:p w14:paraId="647F4FAF" w14:textId="7063A353" w:rsidR="00A854DF" w:rsidRPr="00DB705E" w:rsidRDefault="00DB705E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89D">
              <w:rPr>
                <w:rFonts w:ascii="Times New Roman" w:hAnsi="Times New Roman" w:cs="Times New Roman"/>
                <w:sz w:val="18"/>
                <w:szCs w:val="18"/>
              </w:rPr>
              <w:t>Appelqvist-Schmidlechner et al., 20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BE58AB">
              <w:rPr>
                <w:rFonts w:ascii="Times New Roman" w:hAnsi="Times New Roman" w:cs="Times New Roman"/>
                <w:sz w:val="18"/>
                <w:szCs w:val="18"/>
              </w:rPr>
              <w:t xml:space="preserve">Brown et al., 2017; Drummond et al., 2022; </w:t>
            </w:r>
            <w:r w:rsidR="009C689D" w:rsidRPr="00DB705E">
              <w:rPr>
                <w:rFonts w:ascii="Times New Roman" w:hAnsi="Times New Roman" w:cs="Times New Roman"/>
                <w:sz w:val="18"/>
                <w:szCs w:val="18"/>
              </w:rPr>
              <w:t>Gervis &amp; Dunn</w:t>
            </w:r>
            <w:r w:rsidR="00576F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9C689D" w:rsidRPr="00DB705E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</w:tr>
      <w:tr w:rsidR="00A854DF" w:rsidRPr="00B03DD4" w14:paraId="16B55DB5" w14:textId="77777777" w:rsidTr="00F47F8B">
        <w:tc>
          <w:tcPr>
            <w:tcW w:w="859" w:type="pct"/>
          </w:tcPr>
          <w:p w14:paraId="6EBC4EAB" w14:textId="65AC2326" w:rsidR="00A854DF" w:rsidRPr="00EF2337" w:rsidRDefault="00A854DF" w:rsidP="00A854D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F233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Stress </w:t>
            </w:r>
          </w:p>
        </w:tc>
        <w:tc>
          <w:tcPr>
            <w:tcW w:w="811" w:type="pct"/>
          </w:tcPr>
          <w:p w14:paraId="4922F2F4" w14:textId="4622E7FD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xation (+)</w:t>
            </w:r>
          </w:p>
        </w:tc>
        <w:tc>
          <w:tcPr>
            <w:tcW w:w="3330" w:type="pct"/>
          </w:tcPr>
          <w:p w14:paraId="5CCF45CB" w14:textId="4F1F6300" w:rsidR="00A854DF" w:rsidRPr="00B03DD4" w:rsidRDefault="00B22CD6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3DD4">
              <w:rPr>
                <w:rFonts w:ascii="Times New Roman" w:hAnsi="Times New Roman" w:cs="Times New Roman"/>
                <w:sz w:val="18"/>
                <w:szCs w:val="18"/>
              </w:rPr>
              <w:t xml:space="preserve">Appelqvist-Schmidlechner et al., 2023; </w:t>
            </w:r>
            <w:r w:rsidR="00565EB7" w:rsidRPr="00B03DD4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  <w:r w:rsidR="00576FE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565EB7" w:rsidRPr="00B03DD4">
              <w:rPr>
                <w:rFonts w:ascii="Times New Roman" w:hAnsi="Times New Roman" w:cs="Times New Roman"/>
                <w:sz w:val="18"/>
                <w:szCs w:val="18"/>
              </w:rPr>
              <w:t>fre</w:t>
            </w:r>
            <w:r w:rsidR="00576FE6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565EB7" w:rsidRPr="00B03DD4">
              <w:rPr>
                <w:rFonts w:ascii="Times New Roman" w:hAnsi="Times New Roman" w:cs="Times New Roman"/>
                <w:sz w:val="18"/>
                <w:szCs w:val="18"/>
              </w:rPr>
              <w:t xml:space="preserve">sen et al., 2020; Moss et al., 2020; </w:t>
            </w:r>
            <w:r w:rsidR="00970C1E" w:rsidRPr="00B03DD4">
              <w:rPr>
                <w:rFonts w:ascii="Times New Roman" w:hAnsi="Times New Roman" w:cs="Times New Roman"/>
                <w:sz w:val="18"/>
                <w:szCs w:val="18"/>
              </w:rPr>
              <w:t>Murphy et al. 2022; Pittaway &amp; Dantas</w:t>
            </w:r>
            <w:r w:rsidR="00C9245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970C1E" w:rsidRPr="00B03DD4">
              <w:rPr>
                <w:rFonts w:ascii="Times New Roman" w:hAnsi="Times New Roman" w:cs="Times New Roman"/>
                <w:sz w:val="18"/>
                <w:szCs w:val="18"/>
              </w:rPr>
              <w:t xml:space="preserve">2022; </w:t>
            </w:r>
            <w:r w:rsidR="00736D37" w:rsidRPr="00B03DD4">
              <w:rPr>
                <w:rFonts w:ascii="Times New Roman" w:hAnsi="Times New Roman" w:cs="Times New Roman"/>
                <w:sz w:val="18"/>
                <w:szCs w:val="18"/>
              </w:rPr>
              <w:t>Swann et al., 2018; Toyama et al., 2022; White &amp; Bennie</w:t>
            </w:r>
            <w:r w:rsidR="00C9245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36D37" w:rsidRPr="00B03DD4">
              <w:rPr>
                <w:rFonts w:ascii="Times New Roman" w:hAnsi="Times New Roman" w:cs="Times New Roman"/>
                <w:sz w:val="18"/>
                <w:szCs w:val="18"/>
              </w:rPr>
              <w:t xml:space="preserve"> 2015; </w:t>
            </w:r>
            <w:r w:rsidR="00B03DD4" w:rsidRPr="00B03DD4">
              <w:rPr>
                <w:rFonts w:ascii="Times New Roman" w:hAnsi="Times New Roman" w:cs="Times New Roman"/>
                <w:sz w:val="18"/>
                <w:szCs w:val="18"/>
              </w:rPr>
              <w:t>Williams et al</w:t>
            </w:r>
            <w:r w:rsidR="00B03DD4">
              <w:rPr>
                <w:rFonts w:ascii="Times New Roman" w:hAnsi="Times New Roman" w:cs="Times New Roman"/>
                <w:sz w:val="18"/>
                <w:szCs w:val="18"/>
              </w:rPr>
              <w:t>., 2013</w:t>
            </w:r>
          </w:p>
        </w:tc>
      </w:tr>
      <w:tr w:rsidR="00A854DF" w:rsidRPr="00B419A7" w14:paraId="5CBCF9DA" w14:textId="77777777" w:rsidTr="00F47F8B">
        <w:tc>
          <w:tcPr>
            <w:tcW w:w="859" w:type="pct"/>
          </w:tcPr>
          <w:p w14:paraId="7F2D9242" w14:textId="77777777" w:rsidR="00A854DF" w:rsidRPr="00B03DD4" w:rsidRDefault="00A854DF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</w:tcPr>
          <w:p w14:paraId="1250DFCC" w14:textId="7571B212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ess through sports participation (-)</w:t>
            </w:r>
          </w:p>
        </w:tc>
        <w:tc>
          <w:tcPr>
            <w:tcW w:w="3330" w:type="pct"/>
          </w:tcPr>
          <w:p w14:paraId="43A6454A" w14:textId="2BF7BFFC" w:rsidR="00A854DF" w:rsidRPr="0009407F" w:rsidRDefault="003868F3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7F">
              <w:rPr>
                <w:rFonts w:ascii="Times New Roman" w:hAnsi="Times New Roman" w:cs="Times New Roman"/>
                <w:sz w:val="18"/>
                <w:szCs w:val="18"/>
              </w:rPr>
              <w:t xml:space="preserve">Coyle et al., 2020; </w:t>
            </w:r>
            <w:r w:rsidR="0009407F" w:rsidRPr="0009407F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  <w:r w:rsidR="00C9245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09407F" w:rsidRPr="0009407F">
              <w:rPr>
                <w:rFonts w:ascii="Times New Roman" w:hAnsi="Times New Roman" w:cs="Times New Roman"/>
                <w:sz w:val="18"/>
                <w:szCs w:val="18"/>
              </w:rPr>
              <w:t>fre</w:t>
            </w:r>
            <w:r w:rsidR="00C9245F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09407F" w:rsidRPr="0009407F">
              <w:rPr>
                <w:rFonts w:ascii="Times New Roman" w:hAnsi="Times New Roman" w:cs="Times New Roman"/>
                <w:sz w:val="18"/>
                <w:szCs w:val="18"/>
              </w:rPr>
              <w:t>sen e</w:t>
            </w:r>
            <w:r w:rsidR="0009407F">
              <w:rPr>
                <w:rFonts w:ascii="Times New Roman" w:hAnsi="Times New Roman" w:cs="Times New Roman"/>
                <w:sz w:val="18"/>
                <w:szCs w:val="18"/>
              </w:rPr>
              <w:t xml:space="preserve">t al., 2020; Marsters et al., 2020; Swann et al., 2018; </w:t>
            </w:r>
            <w:r w:rsidR="004021AD">
              <w:rPr>
                <w:rFonts w:ascii="Times New Roman" w:hAnsi="Times New Roman" w:cs="Times New Roman"/>
                <w:sz w:val="18"/>
                <w:szCs w:val="18"/>
              </w:rPr>
              <w:t>White &amp; Bennie, 2015</w:t>
            </w:r>
          </w:p>
        </w:tc>
      </w:tr>
      <w:tr w:rsidR="00A854DF" w:rsidRPr="00B419A7" w14:paraId="4C1F778F" w14:textId="77777777" w:rsidTr="00F47F8B">
        <w:tc>
          <w:tcPr>
            <w:tcW w:w="859" w:type="pct"/>
          </w:tcPr>
          <w:p w14:paraId="3C93B100" w14:textId="73317D0D" w:rsidR="00A854DF" w:rsidRPr="00EF2337" w:rsidRDefault="00A854DF" w:rsidP="00A854D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F233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esilience</w:t>
            </w:r>
          </w:p>
        </w:tc>
        <w:tc>
          <w:tcPr>
            <w:tcW w:w="811" w:type="pct"/>
          </w:tcPr>
          <w:p w14:paraId="08FA263E" w14:textId="7BADEBE6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arning to handle setbacks (+)</w:t>
            </w:r>
            <w:r w:rsidR="00D92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G)</w:t>
            </w:r>
          </w:p>
        </w:tc>
        <w:tc>
          <w:tcPr>
            <w:tcW w:w="3330" w:type="pct"/>
          </w:tcPr>
          <w:p w14:paraId="7F99D8CF" w14:textId="002027F5" w:rsidR="00A854DF" w:rsidRPr="00DF3696" w:rsidRDefault="00DF3696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3696">
              <w:rPr>
                <w:rFonts w:ascii="Times New Roman" w:hAnsi="Times New Roman" w:cs="Times New Roman"/>
                <w:sz w:val="18"/>
                <w:szCs w:val="18"/>
              </w:rPr>
              <w:t>Appelqvist-Schmidlechner et al., 2023; Caperchione et al., 202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erguson et al., 2019; </w:t>
            </w:r>
            <w:r w:rsidR="00600984">
              <w:rPr>
                <w:rFonts w:ascii="Times New Roman" w:hAnsi="Times New Roman" w:cs="Times New Roman"/>
                <w:sz w:val="18"/>
                <w:szCs w:val="18"/>
              </w:rPr>
              <w:t>Murphy et al., 2022; Pittaway &amp; Dantas, 2022; White &amp; Bennie, 2015</w:t>
            </w:r>
          </w:p>
        </w:tc>
      </w:tr>
      <w:tr w:rsidR="003C50EC" w:rsidRPr="00306699" w14:paraId="51152607" w14:textId="77777777" w:rsidTr="0051671A">
        <w:tc>
          <w:tcPr>
            <w:tcW w:w="5000" w:type="pct"/>
            <w:gridSpan w:val="3"/>
            <w:shd w:val="clear" w:color="auto" w:fill="BFBFBF" w:themeFill="background1" w:themeFillShade="BF"/>
          </w:tcPr>
          <w:p w14:paraId="7828D235" w14:textId="77FF24E4" w:rsidR="003C50EC" w:rsidRPr="00B419A7" w:rsidRDefault="003C50EC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02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dividual mechanism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</w:tr>
      <w:tr w:rsidR="003C50EC" w:rsidRPr="00DE2FB3" w14:paraId="5C7B94B6" w14:textId="77777777" w:rsidTr="0051671A">
        <w:tc>
          <w:tcPr>
            <w:tcW w:w="5000" w:type="pct"/>
            <w:gridSpan w:val="3"/>
            <w:shd w:val="clear" w:color="auto" w:fill="F2F2F2" w:themeFill="background1" w:themeFillShade="F2"/>
          </w:tcPr>
          <w:p w14:paraId="77FA682E" w14:textId="14268493" w:rsidR="003C50EC" w:rsidRPr="00B419A7" w:rsidRDefault="003C50EC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02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trapersonal</w:t>
            </w:r>
            <w:r w:rsidRPr="0098402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 level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- Child or adolescent</w:t>
            </w:r>
          </w:p>
        </w:tc>
      </w:tr>
      <w:tr w:rsidR="00A854DF" w:rsidRPr="00B419A7" w14:paraId="48960473" w14:textId="77777777" w:rsidTr="00F47F8B">
        <w:tc>
          <w:tcPr>
            <w:tcW w:w="859" w:type="pct"/>
          </w:tcPr>
          <w:p w14:paraId="1F092FE1" w14:textId="037FAFFD" w:rsidR="00A854DF" w:rsidRPr="00F86F9F" w:rsidRDefault="00A854DF" w:rsidP="00A854D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F86F9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Distraction and focus (+)</w:t>
            </w:r>
          </w:p>
        </w:tc>
        <w:tc>
          <w:tcPr>
            <w:tcW w:w="811" w:type="pct"/>
          </w:tcPr>
          <w:p w14:paraId="3E7E9CC9" w14:textId="62B234E0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0" w:type="pct"/>
          </w:tcPr>
          <w:p w14:paraId="1A51A0E4" w14:textId="6C3033E9" w:rsidR="00A854DF" w:rsidRPr="00B27E33" w:rsidRDefault="002D62F0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3696">
              <w:rPr>
                <w:rFonts w:ascii="Times New Roman" w:hAnsi="Times New Roman" w:cs="Times New Roman"/>
                <w:sz w:val="18"/>
                <w:szCs w:val="18"/>
              </w:rPr>
              <w:t>Caperchione et al., 20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Drummond et al., </w:t>
            </w:r>
            <w:r w:rsidR="003C2C80">
              <w:rPr>
                <w:rFonts w:ascii="Times New Roman" w:hAnsi="Times New Roman" w:cs="Times New Roman"/>
                <w:sz w:val="18"/>
                <w:szCs w:val="18"/>
              </w:rPr>
              <w:t>2022; Go</w:t>
            </w:r>
            <w:r w:rsidR="001B2DA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3C2C80">
              <w:rPr>
                <w:rFonts w:ascii="Times New Roman" w:hAnsi="Times New Roman" w:cs="Times New Roman"/>
                <w:sz w:val="18"/>
                <w:szCs w:val="18"/>
              </w:rPr>
              <w:t>fre</w:t>
            </w:r>
            <w:r w:rsidR="001B2DA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3C2C80">
              <w:rPr>
                <w:rFonts w:ascii="Times New Roman" w:hAnsi="Times New Roman" w:cs="Times New Roman"/>
                <w:sz w:val="18"/>
                <w:szCs w:val="18"/>
              </w:rPr>
              <w:t xml:space="preserve">sen et al., 2020; Marsters et al., 2020; </w:t>
            </w:r>
            <w:r w:rsidR="00B27E33" w:rsidRPr="00B27E33">
              <w:rPr>
                <w:rFonts w:ascii="Times New Roman" w:hAnsi="Times New Roman" w:cs="Times New Roman"/>
                <w:sz w:val="18"/>
                <w:szCs w:val="18"/>
              </w:rPr>
              <w:t>Morrongiello et al., 2024</w:t>
            </w:r>
            <w:r w:rsidR="00B27E33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B27E33" w:rsidRPr="00B27E33">
              <w:rPr>
                <w:rFonts w:ascii="Times New Roman" w:hAnsi="Times New Roman" w:cs="Times New Roman"/>
                <w:sz w:val="18"/>
                <w:szCs w:val="18"/>
              </w:rPr>
              <w:t>Moss et al., 2020; Murphy et al., 2022</w:t>
            </w:r>
            <w:r w:rsidR="00B27E33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8C1BF6">
              <w:rPr>
                <w:rFonts w:ascii="Times New Roman" w:hAnsi="Times New Roman" w:cs="Times New Roman"/>
                <w:sz w:val="18"/>
                <w:szCs w:val="18"/>
              </w:rPr>
              <w:t xml:space="preserve">Pittaway &amp; Dantas, 2022; Swann et al., 2018; </w:t>
            </w:r>
            <w:r w:rsidR="0047430C">
              <w:rPr>
                <w:rFonts w:ascii="Times New Roman" w:hAnsi="Times New Roman" w:cs="Times New Roman"/>
                <w:sz w:val="18"/>
                <w:szCs w:val="18"/>
              </w:rPr>
              <w:t>Toyama et al., 2022; White &amp; Bennie, 2015; Williams et al., 2013</w:t>
            </w:r>
          </w:p>
        </w:tc>
      </w:tr>
      <w:tr w:rsidR="00A854DF" w:rsidRPr="007129AF" w14:paraId="514F2555" w14:textId="77777777" w:rsidTr="00F47F8B">
        <w:tc>
          <w:tcPr>
            <w:tcW w:w="859" w:type="pct"/>
          </w:tcPr>
          <w:p w14:paraId="47BD7F80" w14:textId="5F771E84" w:rsidR="00A854DF" w:rsidRPr="00F86F9F" w:rsidRDefault="00A854DF" w:rsidP="00A854D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F86F9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erformance</w:t>
            </w:r>
          </w:p>
        </w:tc>
        <w:tc>
          <w:tcPr>
            <w:tcW w:w="811" w:type="pct"/>
          </w:tcPr>
          <w:p w14:paraId="4BD11EE7" w14:textId="5A777942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erforming </w:t>
            </w:r>
            <w:r w:rsidR="000757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ll</w:t>
            </w: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+)</w:t>
            </w:r>
            <w:r w:rsidR="00E507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A)</w:t>
            </w:r>
          </w:p>
        </w:tc>
        <w:tc>
          <w:tcPr>
            <w:tcW w:w="3330" w:type="pct"/>
          </w:tcPr>
          <w:p w14:paraId="309B4FBF" w14:textId="1ED39119" w:rsidR="00A854DF" w:rsidRPr="007129AF" w:rsidRDefault="00DA6385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AF">
              <w:rPr>
                <w:rFonts w:ascii="Times New Roman" w:hAnsi="Times New Roman" w:cs="Times New Roman"/>
                <w:sz w:val="18"/>
                <w:szCs w:val="18"/>
              </w:rPr>
              <w:t xml:space="preserve">Coyle et al., 2017; </w:t>
            </w:r>
            <w:r w:rsidR="007108C0" w:rsidRPr="007129AF">
              <w:rPr>
                <w:rFonts w:ascii="Times New Roman" w:hAnsi="Times New Roman" w:cs="Times New Roman"/>
                <w:sz w:val="18"/>
                <w:szCs w:val="18"/>
              </w:rPr>
              <w:t xml:space="preserve">Marsters &amp; Tiatia-Seath, 2019; Marsters et al., 2020; </w:t>
            </w:r>
            <w:r w:rsidR="007129AF" w:rsidRPr="007129AF">
              <w:rPr>
                <w:rFonts w:ascii="Times New Roman" w:hAnsi="Times New Roman" w:cs="Times New Roman"/>
                <w:sz w:val="18"/>
                <w:szCs w:val="18"/>
              </w:rPr>
              <w:t>Murphy et al., 2022; Page &amp; Coetzee, 2021; Pit</w:t>
            </w:r>
            <w:r w:rsidR="007129AF">
              <w:rPr>
                <w:rFonts w:ascii="Times New Roman" w:hAnsi="Times New Roman" w:cs="Times New Roman"/>
                <w:sz w:val="18"/>
                <w:szCs w:val="18"/>
              </w:rPr>
              <w:t xml:space="preserve">taway &amp; Dantas, </w:t>
            </w:r>
            <w:r w:rsidR="00E36A98">
              <w:rPr>
                <w:rFonts w:ascii="Times New Roman" w:hAnsi="Times New Roman" w:cs="Times New Roman"/>
                <w:sz w:val="18"/>
                <w:szCs w:val="18"/>
              </w:rPr>
              <w:t>2022; Swann et al., 2018</w:t>
            </w:r>
          </w:p>
        </w:tc>
      </w:tr>
      <w:tr w:rsidR="00A854DF" w:rsidRPr="00897444" w14:paraId="4408751D" w14:textId="77777777" w:rsidTr="00F47F8B">
        <w:tc>
          <w:tcPr>
            <w:tcW w:w="859" w:type="pct"/>
          </w:tcPr>
          <w:p w14:paraId="3516B42E" w14:textId="77777777" w:rsidR="00A854DF" w:rsidRPr="007129AF" w:rsidRDefault="00A854DF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</w:tcPr>
          <w:p w14:paraId="430B264C" w14:textId="590E0898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ling pressure to perform (-)</w:t>
            </w:r>
          </w:p>
        </w:tc>
        <w:tc>
          <w:tcPr>
            <w:tcW w:w="3330" w:type="pct"/>
          </w:tcPr>
          <w:p w14:paraId="1DC9066E" w14:textId="08C1C13B" w:rsidR="00A854DF" w:rsidRPr="00897444" w:rsidRDefault="00CE794F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7444">
              <w:rPr>
                <w:rFonts w:ascii="Times New Roman" w:hAnsi="Times New Roman" w:cs="Times New Roman"/>
                <w:sz w:val="18"/>
                <w:szCs w:val="18"/>
              </w:rPr>
              <w:t xml:space="preserve">Brown et al., 2017; </w:t>
            </w:r>
            <w:r w:rsidR="00897444" w:rsidRPr="00897444">
              <w:rPr>
                <w:rFonts w:ascii="Times New Roman" w:hAnsi="Times New Roman" w:cs="Times New Roman"/>
                <w:sz w:val="18"/>
                <w:szCs w:val="18"/>
              </w:rPr>
              <w:t>Coyle et al., 2017; Ferguson et al</w:t>
            </w:r>
            <w:r w:rsidR="00897444">
              <w:rPr>
                <w:rFonts w:ascii="Times New Roman" w:hAnsi="Times New Roman" w:cs="Times New Roman"/>
                <w:sz w:val="18"/>
                <w:szCs w:val="18"/>
              </w:rPr>
              <w:t>., 2019; Go</w:t>
            </w:r>
            <w:r w:rsidR="001B2DA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897444">
              <w:rPr>
                <w:rFonts w:ascii="Times New Roman" w:hAnsi="Times New Roman" w:cs="Times New Roman"/>
                <w:sz w:val="18"/>
                <w:szCs w:val="18"/>
              </w:rPr>
              <w:t>fre</w:t>
            </w:r>
            <w:r w:rsidR="001B2DA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897444">
              <w:rPr>
                <w:rFonts w:ascii="Times New Roman" w:hAnsi="Times New Roman" w:cs="Times New Roman"/>
                <w:sz w:val="18"/>
                <w:szCs w:val="18"/>
              </w:rPr>
              <w:t xml:space="preserve">sen et al., 2020; </w:t>
            </w:r>
            <w:r w:rsidR="005C1B67">
              <w:rPr>
                <w:rFonts w:ascii="Times New Roman" w:hAnsi="Times New Roman" w:cs="Times New Roman"/>
                <w:sz w:val="18"/>
                <w:szCs w:val="18"/>
              </w:rPr>
              <w:t>Gulliver et al., 2012; Hurley et al., 2017;</w:t>
            </w:r>
            <w:r w:rsidR="002A18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A188C" w:rsidRPr="002A188C">
              <w:rPr>
                <w:rFonts w:ascii="Times New Roman" w:hAnsi="Times New Roman" w:cs="Times New Roman"/>
                <w:sz w:val="18"/>
                <w:szCs w:val="18"/>
              </w:rPr>
              <w:t>Marsters &amp; Tiatia-Seath, 2019; Marsters et al.</w:t>
            </w:r>
            <w:r w:rsidR="002A188C">
              <w:rPr>
                <w:rFonts w:ascii="Times New Roman" w:hAnsi="Times New Roman" w:cs="Times New Roman"/>
                <w:sz w:val="18"/>
                <w:szCs w:val="18"/>
              </w:rPr>
              <w:t xml:space="preserve">, 2020; Murphy et al., 2022; </w:t>
            </w:r>
            <w:r w:rsidR="00FB4963">
              <w:rPr>
                <w:rFonts w:ascii="Times New Roman" w:hAnsi="Times New Roman" w:cs="Times New Roman"/>
                <w:sz w:val="18"/>
                <w:szCs w:val="18"/>
              </w:rPr>
              <w:t>Swann et al., 2018; Vaughan et al., 2022</w:t>
            </w:r>
            <w:r w:rsidR="005C1B6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854DF" w:rsidRPr="00E4778D" w14:paraId="22A4CBB8" w14:textId="77777777" w:rsidTr="00F47F8B">
        <w:tc>
          <w:tcPr>
            <w:tcW w:w="859" w:type="pct"/>
          </w:tcPr>
          <w:p w14:paraId="52CEDB4B" w14:textId="77777777" w:rsidR="00A854DF" w:rsidRPr="00897444" w:rsidRDefault="00A854DF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</w:tcPr>
          <w:p w14:paraId="64BFAFF9" w14:textId="3E409EE7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successful performance and</w:t>
            </w:r>
            <w:r w:rsidR="001B18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fear of)</w:t>
            </w: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jury (-)</w:t>
            </w:r>
          </w:p>
        </w:tc>
        <w:tc>
          <w:tcPr>
            <w:tcW w:w="3330" w:type="pct"/>
          </w:tcPr>
          <w:p w14:paraId="28CEDA98" w14:textId="3D3D1A06" w:rsidR="00A854DF" w:rsidRPr="007608FE" w:rsidRDefault="00E4778D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78D">
              <w:rPr>
                <w:rFonts w:ascii="Times New Roman" w:hAnsi="Times New Roman" w:cs="Times New Roman"/>
                <w:sz w:val="18"/>
                <w:szCs w:val="18"/>
              </w:rPr>
              <w:t>Appelqvist-Schmidlechner et al., 2023; Coyle et al., 2017; Go</w:t>
            </w:r>
            <w:r w:rsidR="001D618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4778D">
              <w:rPr>
                <w:rFonts w:ascii="Times New Roman" w:hAnsi="Times New Roman" w:cs="Times New Roman"/>
                <w:sz w:val="18"/>
                <w:szCs w:val="18"/>
              </w:rPr>
              <w:t>fre</w:t>
            </w:r>
            <w:r w:rsidR="001D618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E4778D">
              <w:rPr>
                <w:rFonts w:ascii="Times New Roman" w:hAnsi="Times New Roman" w:cs="Times New Roman"/>
                <w:sz w:val="18"/>
                <w:szCs w:val="18"/>
              </w:rPr>
              <w:t>sen et al., 2020</w:t>
            </w:r>
            <w:r w:rsidR="00436199">
              <w:rPr>
                <w:rFonts w:ascii="Times New Roman" w:hAnsi="Times New Roman" w:cs="Times New Roman"/>
                <w:sz w:val="18"/>
                <w:szCs w:val="18"/>
              </w:rPr>
              <w:t xml:space="preserve">; Gulliver et al., 2012; </w:t>
            </w:r>
            <w:r w:rsidR="00B71201">
              <w:rPr>
                <w:rFonts w:ascii="Times New Roman" w:hAnsi="Times New Roman" w:cs="Times New Roman"/>
                <w:sz w:val="18"/>
                <w:szCs w:val="18"/>
              </w:rPr>
              <w:t xml:space="preserve">Hurley et al., 2017; </w:t>
            </w:r>
            <w:r w:rsidR="007608FE" w:rsidRPr="002A188C">
              <w:rPr>
                <w:rFonts w:ascii="Times New Roman" w:hAnsi="Times New Roman" w:cs="Times New Roman"/>
                <w:sz w:val="18"/>
                <w:szCs w:val="18"/>
              </w:rPr>
              <w:t>Marsters &amp; Tiatia-Seath, 2019; Marsters et al.</w:t>
            </w:r>
            <w:r w:rsidR="007608FE">
              <w:rPr>
                <w:rFonts w:ascii="Times New Roman" w:hAnsi="Times New Roman" w:cs="Times New Roman"/>
                <w:sz w:val="18"/>
                <w:szCs w:val="18"/>
              </w:rPr>
              <w:t xml:space="preserve">, 2020; </w:t>
            </w:r>
            <w:r w:rsidR="007608FE" w:rsidRPr="007608FE">
              <w:rPr>
                <w:rFonts w:ascii="Times New Roman" w:hAnsi="Times New Roman" w:cs="Times New Roman"/>
                <w:sz w:val="18"/>
                <w:szCs w:val="18"/>
              </w:rPr>
              <w:t>Morrongiello et al., 2024; Murphy et al., 2022</w:t>
            </w:r>
            <w:r w:rsidR="007608FE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237F17">
              <w:rPr>
                <w:rFonts w:ascii="Times New Roman" w:hAnsi="Times New Roman" w:cs="Times New Roman"/>
                <w:sz w:val="18"/>
                <w:szCs w:val="18"/>
              </w:rPr>
              <w:t>Swann et al., 2018; Vaughan et al., 2022; White &amp; Bennie, 2015</w:t>
            </w:r>
          </w:p>
        </w:tc>
      </w:tr>
      <w:tr w:rsidR="00A854DF" w:rsidRPr="00BC7DF0" w14:paraId="003A5276" w14:textId="77777777" w:rsidTr="00F47F8B">
        <w:tc>
          <w:tcPr>
            <w:tcW w:w="859" w:type="pct"/>
          </w:tcPr>
          <w:p w14:paraId="4116F7AD" w14:textId="705E744C" w:rsidR="00A854DF" w:rsidRPr="00F86F9F" w:rsidRDefault="00A854DF" w:rsidP="00A854D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F86F9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ersonal development</w:t>
            </w:r>
          </w:p>
        </w:tc>
        <w:tc>
          <w:tcPr>
            <w:tcW w:w="811" w:type="pct"/>
          </w:tcPr>
          <w:p w14:paraId="29286CDC" w14:textId="544D46A4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roving oneself (+)</w:t>
            </w:r>
            <w:r w:rsidR="00E507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A)</w:t>
            </w:r>
          </w:p>
        </w:tc>
        <w:tc>
          <w:tcPr>
            <w:tcW w:w="3330" w:type="pct"/>
          </w:tcPr>
          <w:p w14:paraId="0EE4F291" w14:textId="277E76E3" w:rsidR="00A854DF" w:rsidRPr="00321DDF" w:rsidRDefault="007D6DB6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yle et al., 2017; </w:t>
            </w:r>
            <w:r w:rsidR="003451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erguson et al., 2019; </w:t>
            </w:r>
            <w:r w:rsidR="00321DDF" w:rsidRPr="00321D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sters &amp; Tiatia-Seath, 2019</w:t>
            </w:r>
            <w:r w:rsidR="00321D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Murphy et al., 2022; </w:t>
            </w:r>
            <w:r w:rsidR="00016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wann et al., 2018</w:t>
            </w:r>
          </w:p>
        </w:tc>
      </w:tr>
      <w:tr w:rsidR="00A854DF" w:rsidRPr="00B419A7" w14:paraId="05E89FEB" w14:textId="77777777" w:rsidTr="00F47F8B">
        <w:tc>
          <w:tcPr>
            <w:tcW w:w="859" w:type="pct"/>
          </w:tcPr>
          <w:p w14:paraId="50AE0C56" w14:textId="77777777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1" w:type="pct"/>
          </w:tcPr>
          <w:p w14:paraId="401C224C" w14:textId="1559EBE2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al competence in sports (+)</w:t>
            </w:r>
            <w:r w:rsidR="00D92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G)</w:t>
            </w:r>
          </w:p>
        </w:tc>
        <w:tc>
          <w:tcPr>
            <w:tcW w:w="3330" w:type="pct"/>
          </w:tcPr>
          <w:p w14:paraId="125C9C66" w14:textId="5C3C56CA" w:rsidR="00A854DF" w:rsidRPr="00851D9F" w:rsidRDefault="007D6DB6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78D">
              <w:rPr>
                <w:rFonts w:ascii="Times New Roman" w:hAnsi="Times New Roman" w:cs="Times New Roman"/>
                <w:sz w:val="18"/>
                <w:szCs w:val="18"/>
              </w:rPr>
              <w:t>Appelqvist-Schmidlechner et al., 20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851D9F" w:rsidRPr="00851D9F">
              <w:rPr>
                <w:rFonts w:ascii="Times New Roman" w:hAnsi="Times New Roman" w:cs="Times New Roman"/>
                <w:sz w:val="18"/>
                <w:szCs w:val="18"/>
              </w:rPr>
              <w:t>Ferguson et al., 2019</w:t>
            </w:r>
            <w:r w:rsidR="00851D9F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851D9F" w:rsidRPr="007608FE">
              <w:rPr>
                <w:rFonts w:ascii="Times New Roman" w:hAnsi="Times New Roman" w:cs="Times New Roman"/>
                <w:sz w:val="18"/>
                <w:szCs w:val="18"/>
              </w:rPr>
              <w:t>Morrongiello et al., 2024</w:t>
            </w:r>
            <w:r w:rsidR="00851D9F">
              <w:rPr>
                <w:rFonts w:ascii="Times New Roman" w:hAnsi="Times New Roman" w:cs="Times New Roman"/>
                <w:sz w:val="18"/>
                <w:szCs w:val="18"/>
              </w:rPr>
              <w:t>; Murphy et al., 2022</w:t>
            </w:r>
          </w:p>
        </w:tc>
      </w:tr>
      <w:tr w:rsidR="00A854DF" w:rsidRPr="00B419A7" w14:paraId="5370DD55" w14:textId="77777777" w:rsidTr="00F47F8B">
        <w:tc>
          <w:tcPr>
            <w:tcW w:w="859" w:type="pct"/>
          </w:tcPr>
          <w:p w14:paraId="56E36509" w14:textId="77777777" w:rsidR="00A854DF" w:rsidRPr="00851D9F" w:rsidRDefault="00A854DF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</w:tcPr>
          <w:p w14:paraId="6CA7F9C3" w14:textId="142E3CB5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eriences of succeeding (+)</w:t>
            </w:r>
            <w:r w:rsidR="00D92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G)</w:t>
            </w:r>
          </w:p>
        </w:tc>
        <w:tc>
          <w:tcPr>
            <w:tcW w:w="3330" w:type="pct"/>
          </w:tcPr>
          <w:p w14:paraId="03259279" w14:textId="57536EF8" w:rsidR="00A854DF" w:rsidRPr="003902C4" w:rsidRDefault="003902C4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78D">
              <w:rPr>
                <w:rFonts w:ascii="Times New Roman" w:hAnsi="Times New Roman" w:cs="Times New Roman"/>
                <w:sz w:val="18"/>
                <w:szCs w:val="18"/>
              </w:rPr>
              <w:t>Appelqvist-Schmidlechner et al., 20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DF3696">
              <w:rPr>
                <w:rFonts w:ascii="Times New Roman" w:hAnsi="Times New Roman" w:cs="Times New Roman"/>
                <w:sz w:val="18"/>
                <w:szCs w:val="18"/>
              </w:rPr>
              <w:t>Caperchione et al., 20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143701" w:rsidRPr="007608FE">
              <w:rPr>
                <w:rFonts w:ascii="Times New Roman" w:hAnsi="Times New Roman" w:cs="Times New Roman"/>
                <w:sz w:val="18"/>
                <w:szCs w:val="18"/>
              </w:rPr>
              <w:t>Morrongiello et al., 2024</w:t>
            </w:r>
            <w:r w:rsidR="00143701">
              <w:rPr>
                <w:rFonts w:ascii="Times New Roman" w:hAnsi="Times New Roman" w:cs="Times New Roman"/>
                <w:sz w:val="18"/>
                <w:szCs w:val="18"/>
              </w:rPr>
              <w:t>; Murphy et al., 2022; White &amp; Bennie, 2015</w:t>
            </w:r>
          </w:p>
        </w:tc>
      </w:tr>
      <w:tr w:rsidR="00A854DF" w:rsidRPr="00B419A7" w14:paraId="55FFB40A" w14:textId="77777777" w:rsidTr="00F47F8B">
        <w:tc>
          <w:tcPr>
            <w:tcW w:w="859" w:type="pct"/>
          </w:tcPr>
          <w:p w14:paraId="1A016963" w14:textId="77777777" w:rsidR="00A854DF" w:rsidRPr="003902C4" w:rsidRDefault="00A854DF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</w:tcPr>
          <w:p w14:paraId="4334BC87" w14:textId="64272D8A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arning life skills through sports (+)</w:t>
            </w:r>
          </w:p>
        </w:tc>
        <w:tc>
          <w:tcPr>
            <w:tcW w:w="3330" w:type="pct"/>
          </w:tcPr>
          <w:p w14:paraId="59315E68" w14:textId="3ED438C6" w:rsidR="00A854DF" w:rsidRPr="00E93348" w:rsidRDefault="00E93348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78D">
              <w:rPr>
                <w:rFonts w:ascii="Times New Roman" w:hAnsi="Times New Roman" w:cs="Times New Roman"/>
                <w:sz w:val="18"/>
                <w:szCs w:val="18"/>
              </w:rPr>
              <w:t>Appelqvist-Schmidlechner et al., 20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851D9F">
              <w:rPr>
                <w:rFonts w:ascii="Times New Roman" w:hAnsi="Times New Roman" w:cs="Times New Roman"/>
                <w:sz w:val="18"/>
                <w:szCs w:val="18"/>
              </w:rPr>
              <w:t>Ferguson et al., 20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Hurley et al., 2017; </w:t>
            </w:r>
            <w:r w:rsidR="0030221E">
              <w:rPr>
                <w:rFonts w:ascii="Times New Roman" w:hAnsi="Times New Roman" w:cs="Times New Roman"/>
                <w:sz w:val="18"/>
                <w:szCs w:val="18"/>
              </w:rPr>
              <w:t>Murphy et al., 2022; Swann et al., 2018; White &amp; Bennie, 2015</w:t>
            </w:r>
          </w:p>
        </w:tc>
      </w:tr>
      <w:tr w:rsidR="00A854DF" w:rsidRPr="00DE2FB3" w14:paraId="6854BE8B" w14:textId="77777777" w:rsidTr="00F47F8B">
        <w:tc>
          <w:tcPr>
            <w:tcW w:w="859" w:type="pct"/>
          </w:tcPr>
          <w:p w14:paraId="186FC33B" w14:textId="5D9A7678" w:rsidR="00A854DF" w:rsidRPr="00F86F9F" w:rsidRDefault="00A854DF" w:rsidP="00A854D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F86F9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lastRenderedPageBreak/>
              <w:t>Purpose and structure in life</w:t>
            </w:r>
          </w:p>
        </w:tc>
        <w:tc>
          <w:tcPr>
            <w:tcW w:w="811" w:type="pct"/>
          </w:tcPr>
          <w:p w14:paraId="12A17758" w14:textId="10C3655C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rpose or meaning (+)</w:t>
            </w:r>
          </w:p>
        </w:tc>
        <w:tc>
          <w:tcPr>
            <w:tcW w:w="3330" w:type="pct"/>
          </w:tcPr>
          <w:p w14:paraId="576C1454" w14:textId="01E0E0BD" w:rsidR="00A854DF" w:rsidRPr="00171A22" w:rsidRDefault="00586836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1A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ppelqvist-Schmidlechner et al., 2023; Caperchione et al., 2022; </w:t>
            </w:r>
            <w:r w:rsidR="005E1745" w:rsidRPr="00171A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yle et al., 2017; Moss et al., 2020; </w:t>
            </w:r>
            <w:r w:rsidR="008327A0" w:rsidRPr="00171A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rphy et al., 2022; Page &amp; Coetzee, 2021; </w:t>
            </w:r>
            <w:r w:rsidR="00171A22" w:rsidRPr="00171A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taway &amp; Dantas, 2022; Willi</w:t>
            </w:r>
            <w:r w:rsidR="00171A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s et al., 2013</w:t>
            </w:r>
          </w:p>
        </w:tc>
      </w:tr>
      <w:tr w:rsidR="00A854DF" w:rsidRPr="008569A3" w14:paraId="0707ED29" w14:textId="77777777" w:rsidTr="00F47F8B">
        <w:tc>
          <w:tcPr>
            <w:tcW w:w="859" w:type="pct"/>
          </w:tcPr>
          <w:p w14:paraId="58BBBBD1" w14:textId="77777777" w:rsidR="00A854DF" w:rsidRPr="00171A22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1" w:type="pct"/>
          </w:tcPr>
          <w:p w14:paraId="35211449" w14:textId="6698B679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viding structure (+)</w:t>
            </w:r>
            <w:r w:rsidR="00D92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154B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, </w:t>
            </w:r>
            <w:r w:rsidR="00D92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)</w:t>
            </w:r>
          </w:p>
        </w:tc>
        <w:tc>
          <w:tcPr>
            <w:tcW w:w="3330" w:type="pct"/>
          </w:tcPr>
          <w:p w14:paraId="5113FE19" w14:textId="1A2B69DF" w:rsidR="00A854DF" w:rsidRPr="008569A3" w:rsidRDefault="008569A3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78D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  <w:r w:rsidR="00813FD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4778D">
              <w:rPr>
                <w:rFonts w:ascii="Times New Roman" w:hAnsi="Times New Roman" w:cs="Times New Roman"/>
                <w:sz w:val="18"/>
                <w:szCs w:val="18"/>
              </w:rPr>
              <w:t>fre</w:t>
            </w:r>
            <w:r w:rsidR="00813FD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E4778D">
              <w:rPr>
                <w:rFonts w:ascii="Times New Roman" w:hAnsi="Times New Roman" w:cs="Times New Roman"/>
                <w:sz w:val="18"/>
                <w:szCs w:val="18"/>
              </w:rPr>
              <w:t>sen et al., 20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8569A3">
              <w:rPr>
                <w:rFonts w:ascii="Times New Roman" w:hAnsi="Times New Roman" w:cs="Times New Roman"/>
                <w:sz w:val="18"/>
                <w:szCs w:val="18"/>
              </w:rPr>
              <w:t>Murphy et al., 2022</w:t>
            </w:r>
            <w:r w:rsidR="002953E4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2953E4" w:rsidRPr="00171A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taway &amp; Dantas, 2022; Willi</w:t>
            </w:r>
            <w:r w:rsidR="002953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s et al., 2013</w:t>
            </w:r>
          </w:p>
        </w:tc>
      </w:tr>
      <w:tr w:rsidR="00A854DF" w:rsidRPr="00B419A7" w14:paraId="3E5AB8CE" w14:textId="77777777" w:rsidTr="00F47F8B">
        <w:tc>
          <w:tcPr>
            <w:tcW w:w="859" w:type="pct"/>
          </w:tcPr>
          <w:p w14:paraId="25E40397" w14:textId="524A8C55" w:rsidR="00A854DF" w:rsidRPr="00F86F9F" w:rsidRDefault="00A854DF" w:rsidP="00A854D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F86F9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ense of belonging (+)</w:t>
            </w:r>
          </w:p>
        </w:tc>
        <w:tc>
          <w:tcPr>
            <w:tcW w:w="811" w:type="pct"/>
          </w:tcPr>
          <w:p w14:paraId="376A7838" w14:textId="77777777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0" w:type="pct"/>
          </w:tcPr>
          <w:p w14:paraId="0A92D74F" w14:textId="4710B47D" w:rsidR="00A854DF" w:rsidRPr="00112E8D" w:rsidRDefault="003B4479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479">
              <w:rPr>
                <w:rFonts w:ascii="Times New Roman" w:hAnsi="Times New Roman" w:cs="Times New Roman"/>
                <w:sz w:val="18"/>
                <w:szCs w:val="18"/>
              </w:rPr>
              <w:t>Appelqvist-Schmidlechner et al., 2023; Caperchione et al., 20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5E1302" w:rsidRPr="007A3855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5E1302">
              <w:rPr>
                <w:rFonts w:ascii="Times New Roman" w:hAnsi="Times New Roman" w:cs="Times New Roman"/>
                <w:sz w:val="18"/>
                <w:szCs w:val="18"/>
              </w:rPr>
              <w:t>rummond et al., 2022; Ferguson et al., 2019; Go</w:t>
            </w:r>
            <w:r w:rsidR="00813FD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5E1302">
              <w:rPr>
                <w:rFonts w:ascii="Times New Roman" w:hAnsi="Times New Roman" w:cs="Times New Roman"/>
                <w:sz w:val="18"/>
                <w:szCs w:val="18"/>
              </w:rPr>
              <w:t xml:space="preserve">fredsen et al., </w:t>
            </w:r>
            <w:r w:rsidR="004C4B17">
              <w:rPr>
                <w:rFonts w:ascii="Times New Roman" w:hAnsi="Times New Roman" w:cs="Times New Roman"/>
                <w:sz w:val="18"/>
                <w:szCs w:val="18"/>
              </w:rPr>
              <w:t xml:space="preserve">2020; </w:t>
            </w:r>
            <w:r w:rsidR="00ED78B5">
              <w:rPr>
                <w:rFonts w:ascii="Times New Roman" w:hAnsi="Times New Roman" w:cs="Times New Roman"/>
                <w:sz w:val="18"/>
                <w:szCs w:val="18"/>
              </w:rPr>
              <w:t xml:space="preserve">Marsters et al., 2020; </w:t>
            </w:r>
            <w:r w:rsidR="00ED78B5" w:rsidRPr="007608FE">
              <w:rPr>
                <w:rFonts w:ascii="Times New Roman" w:hAnsi="Times New Roman" w:cs="Times New Roman"/>
                <w:sz w:val="18"/>
                <w:szCs w:val="18"/>
              </w:rPr>
              <w:t>Morrongiello et al., 2024</w:t>
            </w:r>
            <w:r w:rsidR="00ED78B5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112E8D" w:rsidRPr="00112E8D">
              <w:rPr>
                <w:rFonts w:ascii="Times New Roman" w:hAnsi="Times New Roman" w:cs="Times New Roman"/>
                <w:sz w:val="18"/>
                <w:szCs w:val="18"/>
              </w:rPr>
              <w:t>Moss et al., 2020; Murphy et al., 2022</w:t>
            </w:r>
            <w:r w:rsidR="00112E8D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F668AE">
              <w:rPr>
                <w:rFonts w:ascii="Times New Roman" w:hAnsi="Times New Roman" w:cs="Times New Roman"/>
                <w:sz w:val="18"/>
                <w:szCs w:val="18"/>
              </w:rPr>
              <w:t>Toyama et al., 2022; White &amp; Bennie, 2015</w:t>
            </w:r>
          </w:p>
        </w:tc>
      </w:tr>
      <w:tr w:rsidR="003C50EC" w:rsidRPr="00DE2FB3" w14:paraId="5415585F" w14:textId="77777777" w:rsidTr="0051671A">
        <w:tc>
          <w:tcPr>
            <w:tcW w:w="5000" w:type="pct"/>
            <w:gridSpan w:val="3"/>
            <w:shd w:val="clear" w:color="auto" w:fill="BFBFBF" w:themeFill="background1" w:themeFillShade="BF"/>
          </w:tcPr>
          <w:p w14:paraId="50D69B6C" w14:textId="770207EA" w:rsidR="003C50EC" w:rsidRPr="00B419A7" w:rsidRDefault="003C50EC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02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actors in the sports setting</w:t>
            </w:r>
          </w:p>
        </w:tc>
      </w:tr>
      <w:tr w:rsidR="003C50EC" w:rsidRPr="00B419A7" w14:paraId="61C76059" w14:textId="77777777" w:rsidTr="0051671A">
        <w:tc>
          <w:tcPr>
            <w:tcW w:w="5000" w:type="pct"/>
            <w:gridSpan w:val="3"/>
            <w:shd w:val="clear" w:color="auto" w:fill="F2F2F2" w:themeFill="background1" w:themeFillShade="F2"/>
          </w:tcPr>
          <w:p w14:paraId="45B23C7D" w14:textId="6FBCEF17" w:rsidR="003C50EC" w:rsidRPr="00B419A7" w:rsidRDefault="003C50EC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Interpersonal level</w:t>
            </w:r>
            <w:r w:rsidRPr="000D58E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 - Coach</w:t>
            </w:r>
          </w:p>
        </w:tc>
      </w:tr>
      <w:tr w:rsidR="00A854DF" w:rsidRPr="00D42DE1" w14:paraId="0A55CFDC" w14:textId="77777777" w:rsidTr="00F47F8B">
        <w:tc>
          <w:tcPr>
            <w:tcW w:w="859" w:type="pct"/>
          </w:tcPr>
          <w:p w14:paraId="0BAA12B9" w14:textId="51BDEF35" w:rsidR="00A854DF" w:rsidRPr="00F86F9F" w:rsidRDefault="00A854DF" w:rsidP="00A854D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F86F9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oaching style</w:t>
            </w:r>
          </w:p>
        </w:tc>
        <w:tc>
          <w:tcPr>
            <w:tcW w:w="811" w:type="pct"/>
          </w:tcPr>
          <w:p w14:paraId="169CF7A9" w14:textId="61654ED9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couragement (+)</w:t>
            </w:r>
          </w:p>
        </w:tc>
        <w:tc>
          <w:tcPr>
            <w:tcW w:w="3330" w:type="pct"/>
          </w:tcPr>
          <w:p w14:paraId="1ED5C791" w14:textId="7DD31027" w:rsidR="00A854DF" w:rsidRPr="00D42DE1" w:rsidRDefault="0047500D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2D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rown et al., 2017; </w:t>
            </w:r>
            <w:r w:rsidR="00D42DE1" w:rsidRPr="00D42D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rguson et al., 2019; Mazzer &amp; Rickwood, 2015; Whit</w:t>
            </w:r>
            <w:r w:rsidR="00D42D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 &amp; Bennie, 2015; </w:t>
            </w:r>
            <w:r w:rsidR="00D47B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lliams et al., 2013</w:t>
            </w:r>
          </w:p>
        </w:tc>
      </w:tr>
      <w:tr w:rsidR="00A854DF" w:rsidRPr="00B419A7" w14:paraId="533C32C3" w14:textId="77777777" w:rsidTr="00F47F8B">
        <w:tc>
          <w:tcPr>
            <w:tcW w:w="859" w:type="pct"/>
          </w:tcPr>
          <w:p w14:paraId="29450C5E" w14:textId="77777777" w:rsidR="00A854DF" w:rsidRPr="00D42DE1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1" w:type="pct"/>
          </w:tcPr>
          <w:p w14:paraId="58F83ECD" w14:textId="402EE904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sitive (constructive) feedback (+)</w:t>
            </w:r>
            <w:r w:rsidR="00D92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G)</w:t>
            </w:r>
          </w:p>
        </w:tc>
        <w:tc>
          <w:tcPr>
            <w:tcW w:w="3330" w:type="pct"/>
          </w:tcPr>
          <w:p w14:paraId="468E1158" w14:textId="646B80CF" w:rsidR="00A854DF" w:rsidRPr="008D67CE" w:rsidRDefault="00D47BD1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855">
              <w:rPr>
                <w:rFonts w:ascii="Times New Roman" w:hAnsi="Times New Roman" w:cs="Times New Roman"/>
                <w:sz w:val="18"/>
                <w:szCs w:val="18"/>
              </w:rPr>
              <w:t>Appelqvist-Schmidlechner et al., 2023</w:t>
            </w:r>
            <w:r w:rsidR="007A3855" w:rsidRPr="007A3855">
              <w:rPr>
                <w:rFonts w:ascii="Times New Roman" w:hAnsi="Times New Roman" w:cs="Times New Roman"/>
                <w:sz w:val="18"/>
                <w:szCs w:val="18"/>
              </w:rPr>
              <w:t>; D</w:t>
            </w:r>
            <w:r w:rsidR="007A3855">
              <w:rPr>
                <w:rFonts w:ascii="Times New Roman" w:hAnsi="Times New Roman" w:cs="Times New Roman"/>
                <w:sz w:val="18"/>
                <w:szCs w:val="18"/>
              </w:rPr>
              <w:t xml:space="preserve">rummond et al., 2022; Ferguson et al., 2019; </w:t>
            </w:r>
            <w:r w:rsidR="008D67CE" w:rsidRPr="008D67CE">
              <w:rPr>
                <w:rFonts w:ascii="Times New Roman" w:hAnsi="Times New Roman" w:cs="Times New Roman"/>
                <w:sz w:val="18"/>
                <w:szCs w:val="18"/>
              </w:rPr>
              <w:t>White &amp; Bennie, 2015; Williams et al., 2013</w:t>
            </w:r>
          </w:p>
        </w:tc>
      </w:tr>
      <w:tr w:rsidR="00A854DF" w:rsidRPr="00B419A7" w14:paraId="7A5C56A9" w14:textId="77777777" w:rsidTr="00F47F8B">
        <w:tc>
          <w:tcPr>
            <w:tcW w:w="859" w:type="pct"/>
          </w:tcPr>
          <w:p w14:paraId="14262252" w14:textId="77777777" w:rsidR="00A854DF" w:rsidRPr="007A3855" w:rsidRDefault="00A854DF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</w:tcPr>
          <w:p w14:paraId="15FF6820" w14:textId="07D0689C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ositive attitude (towards challenges) (+)</w:t>
            </w:r>
            <w:r w:rsidR="00D92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G)</w:t>
            </w:r>
          </w:p>
        </w:tc>
        <w:tc>
          <w:tcPr>
            <w:tcW w:w="3330" w:type="pct"/>
          </w:tcPr>
          <w:p w14:paraId="024A6048" w14:textId="162D327A" w:rsidR="00A854DF" w:rsidRPr="008D67CE" w:rsidRDefault="008D67CE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7CE">
              <w:rPr>
                <w:rFonts w:ascii="Times New Roman" w:hAnsi="Times New Roman" w:cs="Times New Roman"/>
                <w:sz w:val="18"/>
                <w:szCs w:val="18"/>
              </w:rPr>
              <w:t>Brown et al., 2017; Ferguson et al., 20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8D67CE">
              <w:rPr>
                <w:rFonts w:ascii="Times New Roman" w:hAnsi="Times New Roman" w:cs="Times New Roman"/>
                <w:sz w:val="18"/>
                <w:szCs w:val="18"/>
              </w:rPr>
              <w:t>White &amp; Bennie, 2015</w:t>
            </w:r>
          </w:p>
        </w:tc>
      </w:tr>
      <w:tr w:rsidR="00A854DF" w:rsidRPr="00B419A7" w14:paraId="3A78AEF4" w14:textId="77777777" w:rsidTr="00F47F8B">
        <w:tc>
          <w:tcPr>
            <w:tcW w:w="859" w:type="pct"/>
          </w:tcPr>
          <w:p w14:paraId="09CED4F8" w14:textId="77777777" w:rsidR="00A854DF" w:rsidRPr="008D67CE" w:rsidRDefault="00A854DF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</w:tcPr>
          <w:p w14:paraId="5ECCF473" w14:textId="00CB6BD5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reating a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lcoming, safe</w:t>
            </w: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fun </w:t>
            </w: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arning environment (+)</w:t>
            </w:r>
          </w:p>
        </w:tc>
        <w:tc>
          <w:tcPr>
            <w:tcW w:w="3330" w:type="pct"/>
          </w:tcPr>
          <w:p w14:paraId="77CACF1E" w14:textId="2ED1298D" w:rsidR="00A854DF" w:rsidRPr="008943A5" w:rsidRDefault="004B0109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855">
              <w:rPr>
                <w:rFonts w:ascii="Times New Roman" w:hAnsi="Times New Roman" w:cs="Times New Roman"/>
                <w:sz w:val="18"/>
                <w:szCs w:val="18"/>
              </w:rPr>
              <w:t>Appelqvist-Schmidlechner et al., 20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3B140B" w:rsidRPr="008D67CE">
              <w:rPr>
                <w:rFonts w:ascii="Times New Roman" w:hAnsi="Times New Roman" w:cs="Times New Roman"/>
                <w:sz w:val="18"/>
                <w:szCs w:val="18"/>
              </w:rPr>
              <w:t>Ferguson et al., 2019</w:t>
            </w:r>
            <w:r w:rsidR="003B140B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28123A">
              <w:rPr>
                <w:rFonts w:ascii="Times New Roman" w:hAnsi="Times New Roman" w:cs="Times New Roman"/>
                <w:sz w:val="18"/>
                <w:szCs w:val="18"/>
              </w:rPr>
              <w:t xml:space="preserve">Mazzer &amp; Rickwood, 2015; </w:t>
            </w:r>
            <w:r w:rsidR="008943A5">
              <w:rPr>
                <w:rFonts w:ascii="Times New Roman" w:hAnsi="Times New Roman" w:cs="Times New Roman"/>
                <w:sz w:val="18"/>
                <w:szCs w:val="18"/>
              </w:rPr>
              <w:t>Swann et al., 2018; Williams et al., 2013</w:t>
            </w:r>
          </w:p>
        </w:tc>
      </w:tr>
      <w:tr w:rsidR="00A854DF" w:rsidRPr="00B419A7" w14:paraId="1FB81534" w14:textId="77777777" w:rsidTr="00F47F8B">
        <w:tc>
          <w:tcPr>
            <w:tcW w:w="859" w:type="pct"/>
          </w:tcPr>
          <w:p w14:paraId="48D24934" w14:textId="77777777" w:rsidR="00A854DF" w:rsidRPr="008943A5" w:rsidRDefault="00A854DF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</w:tcPr>
          <w:p w14:paraId="464F30EC" w14:textId="2E7A30DF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o much focus on competition or performance (-)</w:t>
            </w:r>
          </w:p>
        </w:tc>
        <w:tc>
          <w:tcPr>
            <w:tcW w:w="3330" w:type="pct"/>
          </w:tcPr>
          <w:p w14:paraId="6714B030" w14:textId="631F642A" w:rsidR="00A854DF" w:rsidRPr="00AB2248" w:rsidRDefault="00EE6B97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2248">
              <w:rPr>
                <w:rFonts w:ascii="Times New Roman" w:hAnsi="Times New Roman" w:cs="Times New Roman"/>
                <w:sz w:val="18"/>
                <w:szCs w:val="18"/>
              </w:rPr>
              <w:t xml:space="preserve">Brown et al., 2017; </w:t>
            </w:r>
            <w:r w:rsidR="00AB2248" w:rsidRPr="00AB2248">
              <w:rPr>
                <w:rFonts w:ascii="Times New Roman" w:hAnsi="Times New Roman" w:cs="Times New Roman"/>
                <w:sz w:val="18"/>
                <w:szCs w:val="18"/>
              </w:rPr>
              <w:t>Gervis &amp; Dunn, 2004; Gulli</w:t>
            </w:r>
            <w:r w:rsidR="00AB2248">
              <w:rPr>
                <w:rFonts w:ascii="Times New Roman" w:hAnsi="Times New Roman" w:cs="Times New Roman"/>
                <w:sz w:val="18"/>
                <w:szCs w:val="18"/>
              </w:rPr>
              <w:t xml:space="preserve">ver et al., 2012; Murphy et al., 2022; </w:t>
            </w:r>
            <w:r w:rsidR="008530D5">
              <w:rPr>
                <w:rFonts w:ascii="Times New Roman" w:hAnsi="Times New Roman" w:cs="Times New Roman"/>
                <w:sz w:val="18"/>
                <w:szCs w:val="18"/>
              </w:rPr>
              <w:t>Swann et al., 2018; Vaughan et al., 2022</w:t>
            </w:r>
          </w:p>
        </w:tc>
      </w:tr>
      <w:tr w:rsidR="00A854DF" w:rsidRPr="005A1638" w14:paraId="2146F7CA" w14:textId="77777777" w:rsidTr="00F47F8B">
        <w:tc>
          <w:tcPr>
            <w:tcW w:w="859" w:type="pct"/>
          </w:tcPr>
          <w:p w14:paraId="2C75B1B7" w14:textId="6C0A4E16" w:rsidR="00A854DF" w:rsidRPr="00F86F9F" w:rsidRDefault="00A854DF" w:rsidP="00A854D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F86F9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oach-</w:t>
            </w:r>
            <w:r w:rsidR="00A2290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hild</w:t>
            </w:r>
            <w:r w:rsidRPr="00F86F9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relationship</w:t>
            </w:r>
          </w:p>
        </w:tc>
        <w:tc>
          <w:tcPr>
            <w:tcW w:w="811" w:type="pct"/>
          </w:tcPr>
          <w:p w14:paraId="3A2F9245" w14:textId="7A9A6DD3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ong emotional and trusting bond (+)</w:t>
            </w:r>
          </w:p>
        </w:tc>
        <w:tc>
          <w:tcPr>
            <w:tcW w:w="3330" w:type="pct"/>
          </w:tcPr>
          <w:p w14:paraId="4E0B4445" w14:textId="5E54C9C1" w:rsidR="00A854DF" w:rsidRPr="005A1638" w:rsidRDefault="005A1638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855">
              <w:rPr>
                <w:rFonts w:ascii="Times New Roman" w:hAnsi="Times New Roman" w:cs="Times New Roman"/>
                <w:sz w:val="18"/>
                <w:szCs w:val="18"/>
              </w:rPr>
              <w:t>Appelqvist-Schmidlechner et al., 20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AB2248">
              <w:rPr>
                <w:rFonts w:ascii="Times New Roman" w:hAnsi="Times New Roman" w:cs="Times New Roman"/>
                <w:sz w:val="18"/>
                <w:szCs w:val="18"/>
              </w:rPr>
              <w:t>Brown et al., 20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DE6021">
              <w:rPr>
                <w:rFonts w:ascii="Times New Roman" w:hAnsi="Times New Roman" w:cs="Times New Roman"/>
                <w:sz w:val="18"/>
                <w:szCs w:val="18"/>
              </w:rPr>
              <w:t xml:space="preserve">Ferguson et al., </w:t>
            </w:r>
            <w:r w:rsidR="009256A0">
              <w:rPr>
                <w:rFonts w:ascii="Times New Roman" w:hAnsi="Times New Roman" w:cs="Times New Roman"/>
                <w:sz w:val="18"/>
                <w:szCs w:val="18"/>
              </w:rPr>
              <w:t xml:space="preserve">2019; </w:t>
            </w:r>
            <w:r w:rsidR="00410596">
              <w:rPr>
                <w:rFonts w:ascii="Times New Roman" w:hAnsi="Times New Roman" w:cs="Times New Roman"/>
                <w:sz w:val="18"/>
                <w:szCs w:val="18"/>
              </w:rPr>
              <w:t>Mazzer &amp; Rickwood, 2015; Swann et al., 2018; White &amp; Bennie, 2015</w:t>
            </w:r>
          </w:p>
        </w:tc>
      </w:tr>
      <w:tr w:rsidR="00A854DF" w:rsidRPr="001F4433" w14:paraId="7E721C35" w14:textId="77777777" w:rsidTr="00F47F8B">
        <w:tc>
          <w:tcPr>
            <w:tcW w:w="859" w:type="pct"/>
          </w:tcPr>
          <w:p w14:paraId="2BE5CB7B" w14:textId="77777777" w:rsidR="00A854DF" w:rsidRPr="005A1638" w:rsidRDefault="00A854DF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</w:tcPr>
          <w:p w14:paraId="29BBE73B" w14:textId="63FF9B75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icing </w:t>
            </w:r>
            <w:r w:rsidR="006C7D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behavior)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ange </w:t>
            </w:r>
            <w:r w:rsidR="001A29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r w:rsidR="001A29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330" w:type="pct"/>
          </w:tcPr>
          <w:p w14:paraId="28A28918" w14:textId="2ED03613" w:rsidR="00A854DF" w:rsidRPr="00A75442" w:rsidRDefault="00A75442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2248">
              <w:rPr>
                <w:rFonts w:ascii="Times New Roman" w:hAnsi="Times New Roman" w:cs="Times New Roman"/>
                <w:sz w:val="18"/>
                <w:szCs w:val="18"/>
              </w:rPr>
              <w:t>Brown et al., 20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Ferguson et al., 2019; </w:t>
            </w:r>
            <w:r w:rsidR="00421290">
              <w:rPr>
                <w:rFonts w:ascii="Times New Roman" w:hAnsi="Times New Roman" w:cs="Times New Roman"/>
                <w:sz w:val="18"/>
                <w:szCs w:val="18"/>
              </w:rPr>
              <w:t>Gulliver et al., 2012; Lebrun et al., 2020; Mazzer &amp; Rickwood, 2015</w:t>
            </w:r>
          </w:p>
        </w:tc>
      </w:tr>
      <w:tr w:rsidR="00A854DF" w:rsidRPr="00562DC0" w14:paraId="17E09D82" w14:textId="77777777" w:rsidTr="00F47F8B">
        <w:tc>
          <w:tcPr>
            <w:tcW w:w="859" w:type="pct"/>
          </w:tcPr>
          <w:p w14:paraId="74D2C522" w14:textId="77777777" w:rsidR="00A854DF" w:rsidRPr="00A75442" w:rsidRDefault="00A854DF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</w:tcPr>
          <w:p w14:paraId="54E18F54" w14:textId="34CB1881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en communication (+)</w:t>
            </w:r>
          </w:p>
        </w:tc>
        <w:tc>
          <w:tcPr>
            <w:tcW w:w="3330" w:type="pct"/>
          </w:tcPr>
          <w:p w14:paraId="6C446B98" w14:textId="32D5A330" w:rsidR="00A854DF" w:rsidRPr="00562DC0" w:rsidRDefault="00562DC0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C0">
              <w:rPr>
                <w:rFonts w:ascii="Times New Roman" w:hAnsi="Times New Roman" w:cs="Times New Roman"/>
                <w:sz w:val="18"/>
                <w:szCs w:val="18"/>
              </w:rPr>
              <w:t>Brown et al., 2017; Coyle et 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, 2017; </w:t>
            </w:r>
            <w:r w:rsidR="00D5655E">
              <w:rPr>
                <w:rFonts w:ascii="Times New Roman" w:hAnsi="Times New Roman" w:cs="Times New Roman"/>
                <w:sz w:val="18"/>
                <w:szCs w:val="18"/>
              </w:rPr>
              <w:t>Drummond et al., 2022; Elliot et al., 2024; Ferguson et al., 2019; Gulliver et al., 2012; Lebrun et al., 2020</w:t>
            </w:r>
            <w:r w:rsidR="00AC1FE5">
              <w:rPr>
                <w:rFonts w:ascii="Times New Roman" w:hAnsi="Times New Roman" w:cs="Times New Roman"/>
                <w:sz w:val="18"/>
                <w:szCs w:val="18"/>
              </w:rPr>
              <w:t>; Mazzer &amp; Rickwood, 2015; Swann et al., 2018; White &amp; Bennie, 2015</w:t>
            </w:r>
          </w:p>
        </w:tc>
      </w:tr>
      <w:tr w:rsidR="00A854DF" w:rsidRPr="000E134D" w14:paraId="5DCF61C6" w14:textId="77777777" w:rsidTr="00F47F8B">
        <w:tc>
          <w:tcPr>
            <w:tcW w:w="859" w:type="pct"/>
          </w:tcPr>
          <w:p w14:paraId="068FE88C" w14:textId="77777777" w:rsidR="00A854DF" w:rsidRPr="00562DC0" w:rsidRDefault="00A854DF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</w:tcPr>
          <w:p w14:paraId="59D8F822" w14:textId="46B20B0D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otional support (+)</w:t>
            </w:r>
          </w:p>
        </w:tc>
        <w:tc>
          <w:tcPr>
            <w:tcW w:w="3330" w:type="pct"/>
          </w:tcPr>
          <w:p w14:paraId="73B40FCF" w14:textId="78CEF5C4" w:rsidR="00A854DF" w:rsidRPr="00B227C8" w:rsidRDefault="00B227C8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855">
              <w:rPr>
                <w:rFonts w:ascii="Times New Roman" w:hAnsi="Times New Roman" w:cs="Times New Roman"/>
                <w:sz w:val="18"/>
                <w:szCs w:val="18"/>
              </w:rPr>
              <w:t>Appelqvist-Schmidlechner et al., 20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AB2248">
              <w:rPr>
                <w:rFonts w:ascii="Times New Roman" w:hAnsi="Times New Roman" w:cs="Times New Roman"/>
                <w:sz w:val="18"/>
                <w:szCs w:val="18"/>
              </w:rPr>
              <w:t>Brown et al., 20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210EBB">
              <w:rPr>
                <w:rFonts w:ascii="Times New Roman" w:hAnsi="Times New Roman" w:cs="Times New Roman"/>
                <w:sz w:val="18"/>
                <w:szCs w:val="18"/>
              </w:rPr>
              <w:t xml:space="preserve">Coyle et al., 2017; Hurley et al., 2017; Lebrun et al., 2020; Mazzer &amp; Rickwood, 2015; </w:t>
            </w:r>
            <w:r w:rsidR="0088721E">
              <w:rPr>
                <w:rFonts w:ascii="Times New Roman" w:hAnsi="Times New Roman" w:cs="Times New Roman"/>
                <w:sz w:val="18"/>
                <w:szCs w:val="18"/>
              </w:rPr>
              <w:t>Swann et al., 2018; White &amp; Bennie, 2015</w:t>
            </w:r>
          </w:p>
        </w:tc>
      </w:tr>
      <w:tr w:rsidR="00A854DF" w:rsidRPr="000E134D" w14:paraId="1BF76CFC" w14:textId="77777777" w:rsidTr="00F47F8B">
        <w:tc>
          <w:tcPr>
            <w:tcW w:w="859" w:type="pct"/>
          </w:tcPr>
          <w:p w14:paraId="26AD6689" w14:textId="77777777" w:rsidR="00A854DF" w:rsidRPr="00B227C8" w:rsidRDefault="00A854DF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</w:tcPr>
          <w:p w14:paraId="65436DCF" w14:textId="5C3DB8A7" w:rsidR="00A854DF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7F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ck of trust and open communication (-)</w:t>
            </w:r>
          </w:p>
        </w:tc>
        <w:tc>
          <w:tcPr>
            <w:tcW w:w="3330" w:type="pct"/>
          </w:tcPr>
          <w:p w14:paraId="66D88872" w14:textId="7F146A67" w:rsidR="00A854DF" w:rsidRPr="0029265B" w:rsidRDefault="007E2CD0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ummond et al., 2022</w:t>
            </w:r>
            <w:r w:rsidR="0029265B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F852DB">
              <w:rPr>
                <w:rFonts w:ascii="Times New Roman" w:hAnsi="Times New Roman" w:cs="Times New Roman"/>
                <w:sz w:val="18"/>
                <w:szCs w:val="18"/>
              </w:rPr>
              <w:t>Elliot et al</w:t>
            </w:r>
            <w:r w:rsidR="00B7418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852D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A3E4A">
              <w:rPr>
                <w:rFonts w:ascii="Times New Roman" w:hAnsi="Times New Roman" w:cs="Times New Roman"/>
                <w:sz w:val="18"/>
                <w:szCs w:val="18"/>
              </w:rPr>
              <w:t xml:space="preserve">2024; </w:t>
            </w:r>
            <w:r w:rsidR="00181F63">
              <w:rPr>
                <w:rFonts w:ascii="Times New Roman" w:hAnsi="Times New Roman" w:cs="Times New Roman"/>
                <w:sz w:val="18"/>
                <w:szCs w:val="18"/>
              </w:rPr>
              <w:t>Ferguson et al., 2019;</w:t>
            </w:r>
            <w:r w:rsidR="00834E68">
              <w:rPr>
                <w:rFonts w:ascii="Times New Roman" w:hAnsi="Times New Roman" w:cs="Times New Roman"/>
                <w:sz w:val="18"/>
                <w:szCs w:val="18"/>
              </w:rPr>
              <w:t xml:space="preserve"> Gulliver et al., </w:t>
            </w:r>
            <w:r w:rsidR="00AA03B2">
              <w:rPr>
                <w:rFonts w:ascii="Times New Roman" w:hAnsi="Times New Roman" w:cs="Times New Roman"/>
                <w:sz w:val="18"/>
                <w:szCs w:val="18"/>
              </w:rPr>
              <w:t xml:space="preserve">2012; Lebrun et al., 2020; </w:t>
            </w:r>
            <w:r w:rsidR="0029265B">
              <w:rPr>
                <w:rFonts w:ascii="Times New Roman" w:hAnsi="Times New Roman" w:cs="Times New Roman"/>
                <w:sz w:val="18"/>
                <w:szCs w:val="18"/>
              </w:rPr>
              <w:t>Swann et al., 2018</w:t>
            </w:r>
          </w:p>
        </w:tc>
      </w:tr>
      <w:tr w:rsidR="003C50EC" w:rsidRPr="00DE2FB3" w14:paraId="0FD7DE28" w14:textId="77777777" w:rsidTr="0051671A">
        <w:tc>
          <w:tcPr>
            <w:tcW w:w="5000" w:type="pct"/>
            <w:gridSpan w:val="3"/>
            <w:shd w:val="clear" w:color="auto" w:fill="F2F2F2" w:themeFill="background1" w:themeFillShade="F2"/>
          </w:tcPr>
          <w:p w14:paraId="10866B87" w14:textId="141740C0" w:rsidR="003C50EC" w:rsidRPr="00B419A7" w:rsidRDefault="003C50EC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Interpersonal level - </w:t>
            </w:r>
            <w:r w:rsidRPr="000D58E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Teammates and peers</w:t>
            </w:r>
          </w:p>
        </w:tc>
      </w:tr>
      <w:tr w:rsidR="00A854DF" w:rsidRPr="00BC7DF0" w14:paraId="2FDA2D83" w14:textId="77777777" w:rsidTr="00F47F8B">
        <w:tc>
          <w:tcPr>
            <w:tcW w:w="859" w:type="pct"/>
          </w:tcPr>
          <w:p w14:paraId="0460F5B8" w14:textId="585243CA" w:rsidR="00A854DF" w:rsidRPr="00F86F9F" w:rsidRDefault="00A854DF" w:rsidP="00A854D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F86F9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Inter-peer relations</w:t>
            </w:r>
          </w:p>
        </w:tc>
        <w:tc>
          <w:tcPr>
            <w:tcW w:w="811" w:type="pct"/>
          </w:tcPr>
          <w:p w14:paraId="16BF4D51" w14:textId="050B99A1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ve social relationships/friendships (+)</w:t>
            </w:r>
          </w:p>
        </w:tc>
        <w:tc>
          <w:tcPr>
            <w:tcW w:w="3330" w:type="pct"/>
          </w:tcPr>
          <w:p w14:paraId="4405DC1D" w14:textId="78A359B0" w:rsidR="00A854DF" w:rsidRPr="00925AC5" w:rsidRDefault="00925AC5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855">
              <w:rPr>
                <w:rFonts w:ascii="Times New Roman" w:hAnsi="Times New Roman" w:cs="Times New Roman"/>
                <w:sz w:val="18"/>
                <w:szCs w:val="18"/>
              </w:rPr>
              <w:t>Appelqvist-Schmidlechner et al., 20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Drummond et al., 2022; </w:t>
            </w:r>
            <w:r w:rsidR="00FE6113">
              <w:rPr>
                <w:rFonts w:ascii="Times New Roman" w:hAnsi="Times New Roman" w:cs="Times New Roman"/>
                <w:sz w:val="18"/>
                <w:szCs w:val="18"/>
              </w:rPr>
              <w:t>Ferguson et al., 2019; Go</w:t>
            </w:r>
            <w:r w:rsidR="00B7418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FE6113">
              <w:rPr>
                <w:rFonts w:ascii="Times New Roman" w:hAnsi="Times New Roman" w:cs="Times New Roman"/>
                <w:sz w:val="18"/>
                <w:szCs w:val="18"/>
              </w:rPr>
              <w:t>fre</w:t>
            </w:r>
            <w:r w:rsidR="00727AEE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FE6113">
              <w:rPr>
                <w:rFonts w:ascii="Times New Roman" w:hAnsi="Times New Roman" w:cs="Times New Roman"/>
                <w:sz w:val="18"/>
                <w:szCs w:val="18"/>
              </w:rPr>
              <w:t>sen et al.,</w:t>
            </w:r>
            <w:r w:rsidR="00727AEE">
              <w:rPr>
                <w:rFonts w:ascii="Times New Roman" w:hAnsi="Times New Roman" w:cs="Times New Roman"/>
                <w:sz w:val="18"/>
                <w:szCs w:val="18"/>
              </w:rPr>
              <w:t xml:space="preserve"> 2020; Marsters et al., 2020;</w:t>
            </w:r>
            <w:r w:rsidR="0064265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42652" w:rsidRPr="009C689D">
              <w:rPr>
                <w:rFonts w:ascii="Times New Roman" w:hAnsi="Times New Roman" w:cs="Times New Roman"/>
                <w:sz w:val="18"/>
                <w:szCs w:val="18"/>
              </w:rPr>
              <w:t>Morrongiello e</w:t>
            </w:r>
            <w:r w:rsidR="00642652">
              <w:rPr>
                <w:rFonts w:ascii="Times New Roman" w:hAnsi="Times New Roman" w:cs="Times New Roman"/>
                <w:sz w:val="18"/>
                <w:szCs w:val="18"/>
              </w:rPr>
              <w:t xml:space="preserve">t al., 2024; </w:t>
            </w:r>
            <w:r w:rsidR="00FF3067">
              <w:rPr>
                <w:rFonts w:ascii="Times New Roman" w:hAnsi="Times New Roman" w:cs="Times New Roman"/>
                <w:sz w:val="18"/>
                <w:szCs w:val="18"/>
              </w:rPr>
              <w:t>Moss et al., 2020; Murphy et al., 202</w:t>
            </w:r>
            <w:r w:rsidR="00B7418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F3067">
              <w:rPr>
                <w:rFonts w:ascii="Times New Roman" w:hAnsi="Times New Roman" w:cs="Times New Roman"/>
                <w:sz w:val="18"/>
                <w:szCs w:val="18"/>
              </w:rPr>
              <w:t xml:space="preserve">; Page &amp; Coetzee, 2021; </w:t>
            </w:r>
            <w:r w:rsidR="00F70883">
              <w:rPr>
                <w:rFonts w:ascii="Times New Roman" w:hAnsi="Times New Roman" w:cs="Times New Roman"/>
                <w:sz w:val="18"/>
                <w:szCs w:val="18"/>
              </w:rPr>
              <w:t xml:space="preserve">Pittaway &amp; Dantas, 2022; Swann et al., 2018; Toyama et al., 2022; </w:t>
            </w:r>
            <w:r w:rsidR="0033700E">
              <w:rPr>
                <w:rFonts w:ascii="Times New Roman" w:hAnsi="Times New Roman" w:cs="Times New Roman"/>
                <w:sz w:val="18"/>
                <w:szCs w:val="18"/>
              </w:rPr>
              <w:t>White &amp; Bennie, 2015</w:t>
            </w:r>
          </w:p>
        </w:tc>
      </w:tr>
      <w:tr w:rsidR="00A854DF" w:rsidRPr="007D5BDF" w14:paraId="4126EA5D" w14:textId="77777777" w:rsidTr="00F47F8B">
        <w:tc>
          <w:tcPr>
            <w:tcW w:w="859" w:type="pct"/>
          </w:tcPr>
          <w:p w14:paraId="294AEF07" w14:textId="77777777" w:rsidR="00A854DF" w:rsidRPr="00925AC5" w:rsidRDefault="00A854DF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</w:tcPr>
          <w:p w14:paraId="3AC0B436" w14:textId="3424D7A7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ared experiences (+)</w:t>
            </w:r>
            <w:r w:rsidR="00E507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G)</w:t>
            </w:r>
          </w:p>
        </w:tc>
        <w:tc>
          <w:tcPr>
            <w:tcW w:w="3330" w:type="pct"/>
          </w:tcPr>
          <w:p w14:paraId="0DCE5F33" w14:textId="3F66DCB2" w:rsidR="00A854DF" w:rsidRPr="00F05082" w:rsidRDefault="00AD0AF9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</w:t>
            </w:r>
            <w:r w:rsidR="00EB6DA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redsen et al., 2020; </w:t>
            </w:r>
            <w:r w:rsidR="00F05082" w:rsidRPr="009C689D">
              <w:rPr>
                <w:rFonts w:ascii="Times New Roman" w:hAnsi="Times New Roman" w:cs="Times New Roman"/>
                <w:sz w:val="18"/>
                <w:szCs w:val="18"/>
              </w:rPr>
              <w:t>Morrongiello e</w:t>
            </w:r>
            <w:r w:rsidR="00F05082">
              <w:rPr>
                <w:rFonts w:ascii="Times New Roman" w:hAnsi="Times New Roman" w:cs="Times New Roman"/>
                <w:sz w:val="18"/>
                <w:szCs w:val="18"/>
              </w:rPr>
              <w:t>t al., 2024; Murphy et al., 202</w:t>
            </w:r>
            <w:r w:rsidR="00EB6DA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05082">
              <w:rPr>
                <w:rFonts w:ascii="Times New Roman" w:hAnsi="Times New Roman" w:cs="Times New Roman"/>
                <w:sz w:val="18"/>
                <w:szCs w:val="18"/>
              </w:rPr>
              <w:t>; White &amp; Bennie, 2015</w:t>
            </w:r>
          </w:p>
        </w:tc>
      </w:tr>
      <w:tr w:rsidR="00A854DF" w:rsidRPr="00BC7DF0" w14:paraId="7D597F47" w14:textId="77777777" w:rsidTr="00F47F8B">
        <w:tc>
          <w:tcPr>
            <w:tcW w:w="859" w:type="pct"/>
          </w:tcPr>
          <w:p w14:paraId="3AB13288" w14:textId="77777777" w:rsidR="00A854DF" w:rsidRPr="00F05082" w:rsidRDefault="00A854DF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</w:tcPr>
          <w:p w14:paraId="3AEC500B" w14:textId="1B1056F0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port (+)</w:t>
            </w:r>
          </w:p>
        </w:tc>
        <w:tc>
          <w:tcPr>
            <w:tcW w:w="3330" w:type="pct"/>
          </w:tcPr>
          <w:p w14:paraId="16C77829" w14:textId="46FDC0E4" w:rsidR="00A854DF" w:rsidRPr="00DD1FC7" w:rsidRDefault="00DD1FC7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855">
              <w:rPr>
                <w:rFonts w:ascii="Times New Roman" w:hAnsi="Times New Roman" w:cs="Times New Roman"/>
                <w:sz w:val="18"/>
                <w:szCs w:val="18"/>
              </w:rPr>
              <w:t>Appelqvist-Schmidlechner et al., 20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531BA7">
              <w:rPr>
                <w:rFonts w:ascii="Times New Roman" w:hAnsi="Times New Roman" w:cs="Times New Roman"/>
                <w:sz w:val="18"/>
                <w:szCs w:val="18"/>
              </w:rPr>
              <w:t xml:space="preserve">Brown et al., </w:t>
            </w:r>
            <w:r w:rsidR="0044443B">
              <w:rPr>
                <w:rFonts w:ascii="Times New Roman" w:hAnsi="Times New Roman" w:cs="Times New Roman"/>
                <w:sz w:val="18"/>
                <w:szCs w:val="18"/>
              </w:rPr>
              <w:t xml:space="preserve">2017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0C1A9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le et al., 2017; </w:t>
            </w:r>
            <w:r w:rsidR="000C1A94">
              <w:rPr>
                <w:rFonts w:ascii="Times New Roman" w:hAnsi="Times New Roman" w:cs="Times New Roman"/>
                <w:sz w:val="18"/>
                <w:szCs w:val="18"/>
              </w:rPr>
              <w:t>Drummond et al., 2022; Go</w:t>
            </w:r>
            <w:r w:rsidR="004603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0C1A94">
              <w:rPr>
                <w:rFonts w:ascii="Times New Roman" w:hAnsi="Times New Roman" w:cs="Times New Roman"/>
                <w:sz w:val="18"/>
                <w:szCs w:val="18"/>
              </w:rPr>
              <w:t xml:space="preserve">fredsen et al., 2020; </w:t>
            </w:r>
            <w:r w:rsidR="0044443B">
              <w:rPr>
                <w:rFonts w:ascii="Times New Roman" w:hAnsi="Times New Roman" w:cs="Times New Roman"/>
                <w:sz w:val="18"/>
                <w:szCs w:val="18"/>
              </w:rPr>
              <w:t xml:space="preserve">Gulliver et al., 2012; </w:t>
            </w:r>
            <w:r w:rsidR="006253F1">
              <w:rPr>
                <w:rFonts w:ascii="Times New Roman" w:hAnsi="Times New Roman" w:cs="Times New Roman"/>
                <w:sz w:val="18"/>
                <w:szCs w:val="18"/>
              </w:rPr>
              <w:t xml:space="preserve">Hurley et al., 2017; Marsters et al., 2020; </w:t>
            </w:r>
            <w:r w:rsidR="00E6544D" w:rsidRPr="009C689D">
              <w:rPr>
                <w:rFonts w:ascii="Times New Roman" w:hAnsi="Times New Roman" w:cs="Times New Roman"/>
                <w:sz w:val="18"/>
                <w:szCs w:val="18"/>
              </w:rPr>
              <w:t>Morrongiello e</w:t>
            </w:r>
            <w:r w:rsidR="00E6544D">
              <w:rPr>
                <w:rFonts w:ascii="Times New Roman" w:hAnsi="Times New Roman" w:cs="Times New Roman"/>
                <w:sz w:val="18"/>
                <w:szCs w:val="18"/>
              </w:rPr>
              <w:t xml:space="preserve">t al., 2024; </w:t>
            </w:r>
            <w:r w:rsidR="002D61EA">
              <w:rPr>
                <w:rFonts w:ascii="Times New Roman" w:hAnsi="Times New Roman" w:cs="Times New Roman"/>
                <w:sz w:val="18"/>
                <w:szCs w:val="18"/>
              </w:rPr>
              <w:t>Murphy et al., 202</w:t>
            </w:r>
            <w:r w:rsidR="004603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D61EA">
              <w:rPr>
                <w:rFonts w:ascii="Times New Roman" w:hAnsi="Times New Roman" w:cs="Times New Roman"/>
                <w:sz w:val="18"/>
                <w:szCs w:val="18"/>
              </w:rPr>
              <w:t xml:space="preserve">; Swann et al., 2018; Toyama et al., 2022; </w:t>
            </w:r>
            <w:r w:rsidR="0095271C">
              <w:rPr>
                <w:rFonts w:ascii="Times New Roman" w:hAnsi="Times New Roman" w:cs="Times New Roman"/>
                <w:sz w:val="18"/>
                <w:szCs w:val="18"/>
              </w:rPr>
              <w:t>White &amp; Bennie, 2015</w:t>
            </w:r>
          </w:p>
        </w:tc>
      </w:tr>
      <w:tr w:rsidR="001D6819" w:rsidRPr="00B419A7" w14:paraId="4CBB04C0" w14:textId="77777777" w:rsidTr="0051671A">
        <w:tc>
          <w:tcPr>
            <w:tcW w:w="5000" w:type="pct"/>
            <w:gridSpan w:val="3"/>
            <w:shd w:val="clear" w:color="auto" w:fill="F2F2F2" w:themeFill="background1" w:themeFillShade="F2"/>
          </w:tcPr>
          <w:p w14:paraId="3A96F829" w14:textId="3E839E73" w:rsidR="001D6819" w:rsidRPr="00B419A7" w:rsidRDefault="001D6819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Interpersonal level </w:t>
            </w:r>
            <w:r w:rsidRPr="000C715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- Family</w:t>
            </w:r>
          </w:p>
        </w:tc>
      </w:tr>
      <w:tr w:rsidR="00A854DF" w:rsidRPr="00C2725D" w14:paraId="4046A8E9" w14:textId="77777777" w:rsidTr="00F47F8B">
        <w:tc>
          <w:tcPr>
            <w:tcW w:w="859" w:type="pct"/>
          </w:tcPr>
          <w:p w14:paraId="322816FF" w14:textId="040F5D8F" w:rsidR="00A854DF" w:rsidRPr="00F86F9F" w:rsidRDefault="00A854DF" w:rsidP="00A854D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amily-child</w:t>
            </w:r>
            <w:r w:rsidRPr="00F86F9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relationship</w:t>
            </w:r>
          </w:p>
        </w:tc>
        <w:tc>
          <w:tcPr>
            <w:tcW w:w="811" w:type="pct"/>
          </w:tcPr>
          <w:p w14:paraId="47070615" w14:textId="6F9B9FF0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port (+)</w:t>
            </w:r>
            <w:r w:rsidR="00154B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A)</w:t>
            </w:r>
          </w:p>
        </w:tc>
        <w:tc>
          <w:tcPr>
            <w:tcW w:w="3330" w:type="pct"/>
          </w:tcPr>
          <w:p w14:paraId="73813E79" w14:textId="0F227002" w:rsidR="00A854DF" w:rsidRPr="00C2725D" w:rsidRDefault="007162FF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25D">
              <w:rPr>
                <w:rFonts w:ascii="Times New Roman" w:hAnsi="Times New Roman" w:cs="Times New Roman"/>
                <w:sz w:val="18"/>
                <w:szCs w:val="18"/>
              </w:rPr>
              <w:t xml:space="preserve">Brown et al., 2017; </w:t>
            </w:r>
            <w:r w:rsidR="0046340D" w:rsidRPr="00C2725D">
              <w:rPr>
                <w:rFonts w:ascii="Times New Roman" w:hAnsi="Times New Roman" w:cs="Times New Roman"/>
                <w:sz w:val="18"/>
                <w:szCs w:val="18"/>
              </w:rPr>
              <w:t>Coyle et al., 2017;</w:t>
            </w:r>
            <w:r w:rsidR="00B81AD7">
              <w:rPr>
                <w:rFonts w:ascii="Times New Roman" w:hAnsi="Times New Roman" w:cs="Times New Roman"/>
                <w:sz w:val="18"/>
                <w:szCs w:val="18"/>
              </w:rPr>
              <w:t xml:space="preserve"> Hurley et al., 2017; </w:t>
            </w:r>
            <w:r w:rsidR="0046340D" w:rsidRPr="00C2725D">
              <w:rPr>
                <w:rFonts w:ascii="Times New Roman" w:hAnsi="Times New Roman" w:cs="Times New Roman"/>
                <w:sz w:val="18"/>
                <w:szCs w:val="18"/>
              </w:rPr>
              <w:t xml:space="preserve">Marsters &amp; Tiatia-Seath, 2019; </w:t>
            </w:r>
            <w:r w:rsidR="00C2725D" w:rsidRPr="00C2725D">
              <w:rPr>
                <w:rFonts w:ascii="Times New Roman" w:hAnsi="Times New Roman" w:cs="Times New Roman"/>
                <w:sz w:val="18"/>
                <w:szCs w:val="18"/>
              </w:rPr>
              <w:t>Marsters et al., 2020; Swann et al</w:t>
            </w:r>
            <w:r w:rsidR="00C2725D">
              <w:rPr>
                <w:rFonts w:ascii="Times New Roman" w:hAnsi="Times New Roman" w:cs="Times New Roman"/>
                <w:sz w:val="18"/>
                <w:szCs w:val="18"/>
              </w:rPr>
              <w:t>., 2018</w:t>
            </w:r>
          </w:p>
        </w:tc>
      </w:tr>
      <w:tr w:rsidR="00A854DF" w:rsidRPr="00110588" w14:paraId="25384291" w14:textId="77777777" w:rsidTr="00F47F8B">
        <w:tc>
          <w:tcPr>
            <w:tcW w:w="859" w:type="pct"/>
          </w:tcPr>
          <w:p w14:paraId="277CAF66" w14:textId="77777777" w:rsidR="00A854DF" w:rsidRPr="00C2725D" w:rsidRDefault="00A854DF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</w:tcPr>
          <w:p w14:paraId="75619512" w14:textId="6215B3CD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cus on competition/performance (-)</w:t>
            </w:r>
          </w:p>
        </w:tc>
        <w:tc>
          <w:tcPr>
            <w:tcW w:w="3330" w:type="pct"/>
          </w:tcPr>
          <w:p w14:paraId="3BA0DC82" w14:textId="4C14172A" w:rsidR="00A854DF" w:rsidRPr="002457C5" w:rsidRDefault="00C51D66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erguson et al., 2019; </w:t>
            </w:r>
            <w:r w:rsidR="002457C5" w:rsidRPr="002457C5">
              <w:rPr>
                <w:rFonts w:ascii="Times New Roman" w:hAnsi="Times New Roman" w:cs="Times New Roman"/>
                <w:sz w:val="18"/>
                <w:szCs w:val="18"/>
              </w:rPr>
              <w:t>Gulliver et al., 2012; Marsters e</w:t>
            </w:r>
            <w:r w:rsidR="002457C5">
              <w:rPr>
                <w:rFonts w:ascii="Times New Roman" w:hAnsi="Times New Roman" w:cs="Times New Roman"/>
                <w:sz w:val="18"/>
                <w:szCs w:val="18"/>
              </w:rPr>
              <w:t>t al., 2020</w:t>
            </w:r>
            <w:r w:rsidR="0074347C">
              <w:rPr>
                <w:rFonts w:ascii="Times New Roman" w:hAnsi="Times New Roman" w:cs="Times New Roman"/>
                <w:sz w:val="18"/>
                <w:szCs w:val="18"/>
              </w:rPr>
              <w:t>; Vaughan et al., 2022</w:t>
            </w:r>
          </w:p>
        </w:tc>
      </w:tr>
      <w:tr w:rsidR="001D6819" w:rsidRPr="00DE2FB3" w14:paraId="10A6A59E" w14:textId="77777777" w:rsidTr="0051671A">
        <w:tc>
          <w:tcPr>
            <w:tcW w:w="5000" w:type="pct"/>
            <w:gridSpan w:val="3"/>
            <w:shd w:val="clear" w:color="auto" w:fill="F2F2F2" w:themeFill="background1" w:themeFillShade="F2"/>
          </w:tcPr>
          <w:p w14:paraId="53FC49C3" w14:textId="04762AB9" w:rsidR="001D6819" w:rsidRPr="00B419A7" w:rsidRDefault="001D6819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Interpersonal level </w:t>
            </w:r>
            <w:r w:rsidRPr="0093073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- Other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(</w:t>
            </w:r>
            <w:r w:rsidRPr="0093073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team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)</w:t>
            </w:r>
            <w:r w:rsidRPr="0093073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 professionals</w:t>
            </w:r>
          </w:p>
        </w:tc>
      </w:tr>
      <w:tr w:rsidR="00A854DF" w:rsidRPr="00407244" w14:paraId="68E3CB5C" w14:textId="77777777" w:rsidTr="00F47F8B">
        <w:tc>
          <w:tcPr>
            <w:tcW w:w="859" w:type="pct"/>
          </w:tcPr>
          <w:p w14:paraId="1585A2F6" w14:textId="48C538FE" w:rsidR="00A854DF" w:rsidRPr="00F5442A" w:rsidRDefault="00A1706F" w:rsidP="00A854D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="00A854DF" w:rsidRPr="00F5442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fessional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-child</w:t>
            </w:r>
            <w:r w:rsidR="00A854DF" w:rsidRPr="00F5442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relationship</w:t>
            </w:r>
          </w:p>
        </w:tc>
        <w:tc>
          <w:tcPr>
            <w:tcW w:w="811" w:type="pct"/>
          </w:tcPr>
          <w:p w14:paraId="42C96FB7" w14:textId="7510A559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port (+)</w:t>
            </w:r>
            <w:r w:rsidR="00154B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E)</w:t>
            </w:r>
          </w:p>
        </w:tc>
        <w:tc>
          <w:tcPr>
            <w:tcW w:w="3330" w:type="pct"/>
          </w:tcPr>
          <w:p w14:paraId="44CF89BC" w14:textId="218E9763" w:rsidR="00A854DF" w:rsidRPr="00407244" w:rsidRDefault="00766273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7244">
              <w:rPr>
                <w:rFonts w:ascii="Times New Roman" w:hAnsi="Times New Roman" w:cs="Times New Roman"/>
                <w:sz w:val="18"/>
                <w:szCs w:val="18"/>
              </w:rPr>
              <w:t xml:space="preserve">Brown et al., 2017; </w:t>
            </w:r>
            <w:r w:rsidR="00407244" w:rsidRPr="0040724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0724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407244" w:rsidRPr="00407244">
              <w:rPr>
                <w:rFonts w:ascii="Times New Roman" w:hAnsi="Times New Roman" w:cs="Times New Roman"/>
                <w:sz w:val="18"/>
                <w:szCs w:val="18"/>
              </w:rPr>
              <w:t>yle et al</w:t>
            </w:r>
            <w:r w:rsidR="00407244">
              <w:rPr>
                <w:rFonts w:ascii="Times New Roman" w:hAnsi="Times New Roman" w:cs="Times New Roman"/>
                <w:sz w:val="18"/>
                <w:szCs w:val="18"/>
              </w:rPr>
              <w:t xml:space="preserve">., 2017; Elliot et al., 2024; Gulliver et al., 2012; </w:t>
            </w:r>
            <w:r w:rsidR="00F362BE">
              <w:rPr>
                <w:rFonts w:ascii="Times New Roman" w:hAnsi="Times New Roman" w:cs="Times New Roman"/>
                <w:sz w:val="18"/>
                <w:szCs w:val="18"/>
              </w:rPr>
              <w:t>Lebrun et al., 2020; Marsters et al., 2020</w:t>
            </w:r>
          </w:p>
        </w:tc>
      </w:tr>
      <w:tr w:rsidR="00A854DF" w:rsidRPr="009E419A" w14:paraId="322CE7F4" w14:textId="77777777" w:rsidTr="00F47F8B">
        <w:tc>
          <w:tcPr>
            <w:tcW w:w="859" w:type="pct"/>
          </w:tcPr>
          <w:p w14:paraId="3AB37537" w14:textId="77777777" w:rsidR="00A854DF" w:rsidRPr="00407244" w:rsidRDefault="00A854DF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</w:tcPr>
          <w:p w14:paraId="11A49595" w14:textId="045245C1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ck of trust or support (-)</w:t>
            </w:r>
            <w:r w:rsidR="00154B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A, E)</w:t>
            </w:r>
          </w:p>
        </w:tc>
        <w:tc>
          <w:tcPr>
            <w:tcW w:w="3330" w:type="pct"/>
          </w:tcPr>
          <w:p w14:paraId="720B2F92" w14:textId="56AF22F8" w:rsidR="00A854DF" w:rsidRPr="009E419A" w:rsidRDefault="009E419A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724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07244">
              <w:rPr>
                <w:rFonts w:ascii="Times New Roman" w:hAnsi="Times New Roman" w:cs="Times New Roman"/>
                <w:sz w:val="18"/>
                <w:szCs w:val="18"/>
              </w:rPr>
              <w:t>yle et 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, 2017; Elliot et al., 2024; </w:t>
            </w:r>
            <w:r w:rsidR="00E558D0">
              <w:rPr>
                <w:rFonts w:ascii="Times New Roman" w:hAnsi="Times New Roman" w:cs="Times New Roman"/>
                <w:sz w:val="18"/>
                <w:szCs w:val="18"/>
              </w:rPr>
              <w:t>Gulliver et al., 2012</w:t>
            </w:r>
          </w:p>
        </w:tc>
      </w:tr>
      <w:tr w:rsidR="001D6819" w:rsidRPr="00DE2FB3" w14:paraId="2CC104ED" w14:textId="77777777" w:rsidTr="0051671A">
        <w:tc>
          <w:tcPr>
            <w:tcW w:w="5000" w:type="pct"/>
            <w:gridSpan w:val="3"/>
            <w:shd w:val="clear" w:color="auto" w:fill="F2F2F2" w:themeFill="background1" w:themeFillShade="F2"/>
          </w:tcPr>
          <w:p w14:paraId="53E90065" w14:textId="55EDF6F0" w:rsidR="001D6819" w:rsidRPr="00B419A7" w:rsidRDefault="001D6819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Organizational </w:t>
            </w:r>
            <w:r w:rsidR="00B157C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and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 community level</w:t>
            </w:r>
            <w:r w:rsidR="00386B2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s</w:t>
            </w:r>
            <w:r w:rsidRPr="00C401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 - Social climate</w:t>
            </w:r>
          </w:p>
        </w:tc>
      </w:tr>
      <w:tr w:rsidR="00A854DF" w:rsidRPr="00630185" w14:paraId="7D397DD3" w14:textId="77777777" w:rsidTr="00F47F8B">
        <w:tc>
          <w:tcPr>
            <w:tcW w:w="859" w:type="pct"/>
          </w:tcPr>
          <w:p w14:paraId="5A98CC05" w14:textId="7DAEB75A" w:rsidR="00A854DF" w:rsidRPr="00EA134F" w:rsidRDefault="00A854DF" w:rsidP="00A854D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A134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ocial climate at the sports club/location</w:t>
            </w:r>
          </w:p>
        </w:tc>
        <w:tc>
          <w:tcPr>
            <w:tcW w:w="811" w:type="pct"/>
          </w:tcPr>
          <w:p w14:paraId="32D7D3C7" w14:textId="6262E5BA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llenging, safe and nurturing</w:t>
            </w: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nvironment (+)</w:t>
            </w:r>
            <w:r w:rsidR="00E507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G)</w:t>
            </w:r>
          </w:p>
        </w:tc>
        <w:tc>
          <w:tcPr>
            <w:tcW w:w="3330" w:type="pct"/>
          </w:tcPr>
          <w:p w14:paraId="1CE44BB7" w14:textId="12C8BE24" w:rsidR="00A854DF" w:rsidRPr="00630185" w:rsidRDefault="00E37AB4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855">
              <w:rPr>
                <w:rFonts w:ascii="Times New Roman" w:hAnsi="Times New Roman" w:cs="Times New Roman"/>
                <w:sz w:val="18"/>
                <w:szCs w:val="18"/>
              </w:rPr>
              <w:t>Appelqvist-Schmidlechner et al., 20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630185">
              <w:rPr>
                <w:rFonts w:ascii="Times New Roman" w:hAnsi="Times New Roman" w:cs="Times New Roman"/>
                <w:sz w:val="18"/>
                <w:szCs w:val="18"/>
              </w:rPr>
              <w:t xml:space="preserve">Caperchione et al., 2022; Drummond et al., 2022; </w:t>
            </w:r>
            <w:r w:rsidR="00632B86">
              <w:rPr>
                <w:rFonts w:ascii="Times New Roman" w:hAnsi="Times New Roman" w:cs="Times New Roman"/>
                <w:sz w:val="18"/>
                <w:szCs w:val="18"/>
              </w:rPr>
              <w:t xml:space="preserve">Murphy et al., 2022; </w:t>
            </w:r>
            <w:r w:rsidR="00D56B12">
              <w:rPr>
                <w:rFonts w:ascii="Times New Roman" w:hAnsi="Times New Roman" w:cs="Times New Roman"/>
                <w:sz w:val="18"/>
                <w:szCs w:val="18"/>
              </w:rPr>
              <w:t>White &amp; Bennie, 2015</w:t>
            </w:r>
          </w:p>
        </w:tc>
      </w:tr>
      <w:tr w:rsidR="00A854DF" w:rsidRPr="005568DD" w14:paraId="47282B18" w14:textId="77777777" w:rsidTr="00F47F8B">
        <w:tc>
          <w:tcPr>
            <w:tcW w:w="859" w:type="pct"/>
          </w:tcPr>
          <w:p w14:paraId="33C4074C" w14:textId="77777777" w:rsidR="00A854DF" w:rsidRPr="00630185" w:rsidRDefault="00A854DF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</w:tcPr>
          <w:p w14:paraId="0258CEAC" w14:textId="0BB139C3" w:rsidR="00A854DF" w:rsidRPr="00B419A7" w:rsidRDefault="00A854DF" w:rsidP="00A854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o much f</w:t>
            </w:r>
            <w:r w:rsidRPr="00B41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us on competition/performance (-)</w:t>
            </w:r>
          </w:p>
        </w:tc>
        <w:tc>
          <w:tcPr>
            <w:tcW w:w="3330" w:type="pct"/>
          </w:tcPr>
          <w:p w14:paraId="23FD4AB8" w14:textId="15D5E759" w:rsidR="00A854DF" w:rsidRPr="005568DD" w:rsidRDefault="002073D3" w:rsidP="00A85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855">
              <w:rPr>
                <w:rFonts w:ascii="Times New Roman" w:hAnsi="Times New Roman" w:cs="Times New Roman"/>
                <w:sz w:val="18"/>
                <w:szCs w:val="18"/>
              </w:rPr>
              <w:t>Appelqvist-Schmidlechner et al., 20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5568DD">
              <w:rPr>
                <w:rFonts w:ascii="Times New Roman" w:hAnsi="Times New Roman" w:cs="Times New Roman"/>
                <w:sz w:val="18"/>
                <w:szCs w:val="18"/>
              </w:rPr>
              <w:t xml:space="preserve">Drummond et al., 2022; </w:t>
            </w:r>
            <w:r w:rsidR="00715957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  <w:r w:rsidR="00671FB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715957">
              <w:rPr>
                <w:rFonts w:ascii="Times New Roman" w:hAnsi="Times New Roman" w:cs="Times New Roman"/>
                <w:sz w:val="18"/>
                <w:szCs w:val="18"/>
              </w:rPr>
              <w:t>fredsen et al., 202</w:t>
            </w:r>
            <w:r w:rsidR="009A5E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1595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9A5E7E">
              <w:rPr>
                <w:rFonts w:ascii="Times New Roman" w:hAnsi="Times New Roman" w:cs="Times New Roman"/>
                <w:sz w:val="18"/>
                <w:szCs w:val="18"/>
              </w:rPr>
              <w:t xml:space="preserve"> Hurley et al., 2017; Vaughan et al., 2022</w:t>
            </w:r>
          </w:p>
        </w:tc>
      </w:tr>
    </w:tbl>
    <w:p w14:paraId="142F6D21" w14:textId="0406A445" w:rsidR="00EE6A96" w:rsidRDefault="00BF3508" w:rsidP="004641C8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BF3508">
        <w:rPr>
          <w:rFonts w:ascii="Times New Roman" w:hAnsi="Times New Roman" w:cs="Times New Roman"/>
          <w:sz w:val="18"/>
          <w:szCs w:val="18"/>
          <w:lang w:val="en-US"/>
        </w:rPr>
        <w:t>*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9B5690" w:rsidRPr="00BF3508">
        <w:rPr>
          <w:rFonts w:ascii="Times New Roman" w:hAnsi="Times New Roman" w:cs="Times New Roman"/>
          <w:sz w:val="18"/>
          <w:szCs w:val="18"/>
          <w:lang w:val="en-US"/>
        </w:rPr>
        <w:t>+ = positive mental health outcome or positive influence on mental health; - = negative mental health outcome or negative influence on mental health</w:t>
      </w:r>
    </w:p>
    <w:p w14:paraId="01EB6204" w14:textId="2E0E17D6" w:rsidR="004641C8" w:rsidRPr="00BF3508" w:rsidRDefault="004641C8" w:rsidP="004641C8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** A = adolescents; G = grassroots sport</w:t>
      </w:r>
      <w:r w:rsidR="00E85145">
        <w:rPr>
          <w:rFonts w:ascii="Times New Roman" w:hAnsi="Times New Roman" w:cs="Times New Roman"/>
          <w:sz w:val="18"/>
          <w:szCs w:val="18"/>
          <w:lang w:val="en-US"/>
        </w:rPr>
        <w:t>s</w:t>
      </w:r>
      <w:r>
        <w:rPr>
          <w:rFonts w:ascii="Times New Roman" w:hAnsi="Times New Roman" w:cs="Times New Roman"/>
          <w:sz w:val="18"/>
          <w:szCs w:val="18"/>
          <w:lang w:val="en-US"/>
        </w:rPr>
        <w:t>; E = elite sports</w:t>
      </w:r>
    </w:p>
    <w:p w14:paraId="2E1F4D76" w14:textId="77777777" w:rsidR="004641C8" w:rsidRPr="00BF3508" w:rsidRDefault="004641C8" w:rsidP="00BF3508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4641C8" w:rsidRPr="00BF3508" w:rsidSect="00EE6A9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58A51E" w14:textId="77777777" w:rsidR="00373C4C" w:rsidRDefault="00373C4C" w:rsidP="00C30D0E">
      <w:pPr>
        <w:spacing w:after="0" w:line="240" w:lineRule="auto"/>
      </w:pPr>
      <w:r>
        <w:separator/>
      </w:r>
    </w:p>
  </w:endnote>
  <w:endnote w:type="continuationSeparator" w:id="0">
    <w:p w14:paraId="2CA8F814" w14:textId="77777777" w:rsidR="00373C4C" w:rsidRDefault="00373C4C" w:rsidP="00C30D0E">
      <w:pPr>
        <w:spacing w:after="0" w:line="240" w:lineRule="auto"/>
      </w:pPr>
      <w:r>
        <w:continuationSeparator/>
      </w:r>
    </w:p>
  </w:endnote>
  <w:endnote w:type="continuationNotice" w:id="1">
    <w:p w14:paraId="1D649D2E" w14:textId="77777777" w:rsidR="00373C4C" w:rsidRDefault="00373C4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A5947B" w14:textId="77777777" w:rsidR="00373C4C" w:rsidRDefault="00373C4C" w:rsidP="00C30D0E">
      <w:pPr>
        <w:spacing w:after="0" w:line="240" w:lineRule="auto"/>
      </w:pPr>
      <w:r>
        <w:separator/>
      </w:r>
    </w:p>
  </w:footnote>
  <w:footnote w:type="continuationSeparator" w:id="0">
    <w:p w14:paraId="5E115B3D" w14:textId="77777777" w:rsidR="00373C4C" w:rsidRDefault="00373C4C" w:rsidP="00C30D0E">
      <w:pPr>
        <w:spacing w:after="0" w:line="240" w:lineRule="auto"/>
      </w:pPr>
      <w:r>
        <w:continuationSeparator/>
      </w:r>
    </w:p>
  </w:footnote>
  <w:footnote w:type="continuationNotice" w:id="1">
    <w:p w14:paraId="4706453D" w14:textId="77777777" w:rsidR="00373C4C" w:rsidRDefault="00373C4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155A6A"/>
    <w:multiLevelType w:val="hybridMultilevel"/>
    <w:tmpl w:val="FF6C8096"/>
    <w:lvl w:ilvl="0" w:tplc="EE98F6D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5764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A96"/>
    <w:rsid w:val="00001B06"/>
    <w:rsid w:val="00004E10"/>
    <w:rsid w:val="0000504C"/>
    <w:rsid w:val="00006243"/>
    <w:rsid w:val="00007567"/>
    <w:rsid w:val="00014EBC"/>
    <w:rsid w:val="0001663D"/>
    <w:rsid w:val="00020B00"/>
    <w:rsid w:val="00021A98"/>
    <w:rsid w:val="00027287"/>
    <w:rsid w:val="00050B73"/>
    <w:rsid w:val="00050EC9"/>
    <w:rsid w:val="00054BC3"/>
    <w:rsid w:val="00055E8B"/>
    <w:rsid w:val="000567B6"/>
    <w:rsid w:val="00065477"/>
    <w:rsid w:val="00067F39"/>
    <w:rsid w:val="00075051"/>
    <w:rsid w:val="000755B5"/>
    <w:rsid w:val="00075734"/>
    <w:rsid w:val="00076CF6"/>
    <w:rsid w:val="00081F52"/>
    <w:rsid w:val="00082F43"/>
    <w:rsid w:val="000875C0"/>
    <w:rsid w:val="00093A79"/>
    <w:rsid w:val="0009407F"/>
    <w:rsid w:val="000A571C"/>
    <w:rsid w:val="000A5DF4"/>
    <w:rsid w:val="000A67FF"/>
    <w:rsid w:val="000B7429"/>
    <w:rsid w:val="000C0108"/>
    <w:rsid w:val="000C1A94"/>
    <w:rsid w:val="000C681D"/>
    <w:rsid w:val="000C7158"/>
    <w:rsid w:val="000D58E0"/>
    <w:rsid w:val="000D5AA1"/>
    <w:rsid w:val="000E134D"/>
    <w:rsid w:val="000E1A90"/>
    <w:rsid w:val="000F1543"/>
    <w:rsid w:val="000F21DA"/>
    <w:rsid w:val="000F69A4"/>
    <w:rsid w:val="000F7F61"/>
    <w:rsid w:val="0010150A"/>
    <w:rsid w:val="00104BB9"/>
    <w:rsid w:val="0010554E"/>
    <w:rsid w:val="0010575C"/>
    <w:rsid w:val="00110588"/>
    <w:rsid w:val="00112E8D"/>
    <w:rsid w:val="00113FDA"/>
    <w:rsid w:val="00114C8E"/>
    <w:rsid w:val="00121F81"/>
    <w:rsid w:val="00132221"/>
    <w:rsid w:val="00137084"/>
    <w:rsid w:val="00142316"/>
    <w:rsid w:val="00142CDC"/>
    <w:rsid w:val="00143701"/>
    <w:rsid w:val="001447B8"/>
    <w:rsid w:val="00144DCE"/>
    <w:rsid w:val="001455C6"/>
    <w:rsid w:val="0014594D"/>
    <w:rsid w:val="001513A1"/>
    <w:rsid w:val="001529DF"/>
    <w:rsid w:val="001543BC"/>
    <w:rsid w:val="00154B6D"/>
    <w:rsid w:val="00161546"/>
    <w:rsid w:val="001617CC"/>
    <w:rsid w:val="00164B9E"/>
    <w:rsid w:val="00171998"/>
    <w:rsid w:val="00171A22"/>
    <w:rsid w:val="00171D14"/>
    <w:rsid w:val="001725E8"/>
    <w:rsid w:val="0017462D"/>
    <w:rsid w:val="00180389"/>
    <w:rsid w:val="00181F63"/>
    <w:rsid w:val="001824CD"/>
    <w:rsid w:val="001842A8"/>
    <w:rsid w:val="00190BB4"/>
    <w:rsid w:val="0019241A"/>
    <w:rsid w:val="0019510C"/>
    <w:rsid w:val="00195E15"/>
    <w:rsid w:val="0019610C"/>
    <w:rsid w:val="00196814"/>
    <w:rsid w:val="001A016D"/>
    <w:rsid w:val="001A292E"/>
    <w:rsid w:val="001A5A7A"/>
    <w:rsid w:val="001A615E"/>
    <w:rsid w:val="001A63A7"/>
    <w:rsid w:val="001A6E4F"/>
    <w:rsid w:val="001B181D"/>
    <w:rsid w:val="001B2DA1"/>
    <w:rsid w:val="001B3D4F"/>
    <w:rsid w:val="001B67C3"/>
    <w:rsid w:val="001C1824"/>
    <w:rsid w:val="001C3D81"/>
    <w:rsid w:val="001D3B30"/>
    <w:rsid w:val="001D6184"/>
    <w:rsid w:val="001D6819"/>
    <w:rsid w:val="001E133E"/>
    <w:rsid w:val="001E2621"/>
    <w:rsid w:val="001F2D4B"/>
    <w:rsid w:val="001F2F91"/>
    <w:rsid w:val="001F4433"/>
    <w:rsid w:val="001F7546"/>
    <w:rsid w:val="001F78E7"/>
    <w:rsid w:val="002000DD"/>
    <w:rsid w:val="00202851"/>
    <w:rsid w:val="002073D3"/>
    <w:rsid w:val="00207544"/>
    <w:rsid w:val="00210EBB"/>
    <w:rsid w:val="0021340E"/>
    <w:rsid w:val="002134C6"/>
    <w:rsid w:val="00214D6C"/>
    <w:rsid w:val="002172D0"/>
    <w:rsid w:val="00217F21"/>
    <w:rsid w:val="00222728"/>
    <w:rsid w:val="00227DEB"/>
    <w:rsid w:val="00233179"/>
    <w:rsid w:val="00235836"/>
    <w:rsid w:val="00237F17"/>
    <w:rsid w:val="00241816"/>
    <w:rsid w:val="002457C5"/>
    <w:rsid w:val="002470D3"/>
    <w:rsid w:val="00251006"/>
    <w:rsid w:val="00256545"/>
    <w:rsid w:val="002622C8"/>
    <w:rsid w:val="002636B6"/>
    <w:rsid w:val="002726F9"/>
    <w:rsid w:val="00274BDE"/>
    <w:rsid w:val="00277D03"/>
    <w:rsid w:val="0028123A"/>
    <w:rsid w:val="00290BAC"/>
    <w:rsid w:val="0029265B"/>
    <w:rsid w:val="002953E4"/>
    <w:rsid w:val="002A0C9D"/>
    <w:rsid w:val="002A188C"/>
    <w:rsid w:val="002A71A5"/>
    <w:rsid w:val="002B0396"/>
    <w:rsid w:val="002B3FDD"/>
    <w:rsid w:val="002B42E8"/>
    <w:rsid w:val="002B7898"/>
    <w:rsid w:val="002B7AEF"/>
    <w:rsid w:val="002C1C65"/>
    <w:rsid w:val="002C4D55"/>
    <w:rsid w:val="002C5316"/>
    <w:rsid w:val="002C76DA"/>
    <w:rsid w:val="002D5FD8"/>
    <w:rsid w:val="002D61EA"/>
    <w:rsid w:val="002D62F0"/>
    <w:rsid w:val="002E0EFF"/>
    <w:rsid w:val="002F77F0"/>
    <w:rsid w:val="0030221E"/>
    <w:rsid w:val="00306699"/>
    <w:rsid w:val="003069C5"/>
    <w:rsid w:val="003140CA"/>
    <w:rsid w:val="00317448"/>
    <w:rsid w:val="00320A1C"/>
    <w:rsid w:val="00321DDF"/>
    <w:rsid w:val="00322ACA"/>
    <w:rsid w:val="00334D70"/>
    <w:rsid w:val="0033700E"/>
    <w:rsid w:val="00341283"/>
    <w:rsid w:val="00343530"/>
    <w:rsid w:val="00345170"/>
    <w:rsid w:val="00347EA7"/>
    <w:rsid w:val="0035153D"/>
    <w:rsid w:val="0036187C"/>
    <w:rsid w:val="00363B15"/>
    <w:rsid w:val="00366032"/>
    <w:rsid w:val="00370403"/>
    <w:rsid w:val="00370DE5"/>
    <w:rsid w:val="003727FD"/>
    <w:rsid w:val="00373C4C"/>
    <w:rsid w:val="00374642"/>
    <w:rsid w:val="00375AB6"/>
    <w:rsid w:val="003762A6"/>
    <w:rsid w:val="00376832"/>
    <w:rsid w:val="003868F3"/>
    <w:rsid w:val="00386B2A"/>
    <w:rsid w:val="0039012D"/>
    <w:rsid w:val="003902C4"/>
    <w:rsid w:val="00393A18"/>
    <w:rsid w:val="003960E5"/>
    <w:rsid w:val="003A05C5"/>
    <w:rsid w:val="003A073F"/>
    <w:rsid w:val="003A4815"/>
    <w:rsid w:val="003A49B7"/>
    <w:rsid w:val="003A534B"/>
    <w:rsid w:val="003B140B"/>
    <w:rsid w:val="003B2022"/>
    <w:rsid w:val="003B4479"/>
    <w:rsid w:val="003C14FF"/>
    <w:rsid w:val="003C2C80"/>
    <w:rsid w:val="003C3DF2"/>
    <w:rsid w:val="003C50EC"/>
    <w:rsid w:val="003C63EF"/>
    <w:rsid w:val="003D341D"/>
    <w:rsid w:val="003D4CA2"/>
    <w:rsid w:val="003D71B0"/>
    <w:rsid w:val="003E5A67"/>
    <w:rsid w:val="003E5DF6"/>
    <w:rsid w:val="003E76E7"/>
    <w:rsid w:val="003F2204"/>
    <w:rsid w:val="004021AD"/>
    <w:rsid w:val="004032B8"/>
    <w:rsid w:val="00406C18"/>
    <w:rsid w:val="00407244"/>
    <w:rsid w:val="00410596"/>
    <w:rsid w:val="004128BE"/>
    <w:rsid w:val="00414F60"/>
    <w:rsid w:val="00421290"/>
    <w:rsid w:val="00422B14"/>
    <w:rsid w:val="00425EA0"/>
    <w:rsid w:val="0043023F"/>
    <w:rsid w:val="00435884"/>
    <w:rsid w:val="00436199"/>
    <w:rsid w:val="0044443B"/>
    <w:rsid w:val="0044567A"/>
    <w:rsid w:val="00445BC6"/>
    <w:rsid w:val="00456402"/>
    <w:rsid w:val="00456FF0"/>
    <w:rsid w:val="004574E8"/>
    <w:rsid w:val="0046030F"/>
    <w:rsid w:val="00462128"/>
    <w:rsid w:val="0046340D"/>
    <w:rsid w:val="004641C8"/>
    <w:rsid w:val="004644D1"/>
    <w:rsid w:val="00472431"/>
    <w:rsid w:val="00472D0D"/>
    <w:rsid w:val="0047430C"/>
    <w:rsid w:val="0047500D"/>
    <w:rsid w:val="00483E1F"/>
    <w:rsid w:val="004A002E"/>
    <w:rsid w:val="004A014C"/>
    <w:rsid w:val="004A1429"/>
    <w:rsid w:val="004A3122"/>
    <w:rsid w:val="004A3E4A"/>
    <w:rsid w:val="004A4C7D"/>
    <w:rsid w:val="004A5602"/>
    <w:rsid w:val="004A697A"/>
    <w:rsid w:val="004A6E0D"/>
    <w:rsid w:val="004A6FA4"/>
    <w:rsid w:val="004B0109"/>
    <w:rsid w:val="004B445D"/>
    <w:rsid w:val="004B453C"/>
    <w:rsid w:val="004C4313"/>
    <w:rsid w:val="004C4B17"/>
    <w:rsid w:val="004C5B74"/>
    <w:rsid w:val="004C5EB0"/>
    <w:rsid w:val="004D3BD9"/>
    <w:rsid w:val="004E0EA3"/>
    <w:rsid w:val="004E5073"/>
    <w:rsid w:val="004E5BEB"/>
    <w:rsid w:val="004E6D17"/>
    <w:rsid w:val="004E74A9"/>
    <w:rsid w:val="004E771F"/>
    <w:rsid w:val="004F21B8"/>
    <w:rsid w:val="004F242C"/>
    <w:rsid w:val="004F3E73"/>
    <w:rsid w:val="004F4BFC"/>
    <w:rsid w:val="004F5F38"/>
    <w:rsid w:val="00501292"/>
    <w:rsid w:val="005019E0"/>
    <w:rsid w:val="00502261"/>
    <w:rsid w:val="0051034C"/>
    <w:rsid w:val="00512336"/>
    <w:rsid w:val="0051352D"/>
    <w:rsid w:val="005149C7"/>
    <w:rsid w:val="0051671A"/>
    <w:rsid w:val="00520898"/>
    <w:rsid w:val="00525344"/>
    <w:rsid w:val="00525DF0"/>
    <w:rsid w:val="00531024"/>
    <w:rsid w:val="00531BA7"/>
    <w:rsid w:val="00532502"/>
    <w:rsid w:val="00533885"/>
    <w:rsid w:val="005354DD"/>
    <w:rsid w:val="005402DA"/>
    <w:rsid w:val="00554D6B"/>
    <w:rsid w:val="005568DD"/>
    <w:rsid w:val="00556B18"/>
    <w:rsid w:val="00560CA0"/>
    <w:rsid w:val="00562DC0"/>
    <w:rsid w:val="00564EB7"/>
    <w:rsid w:val="00565EB7"/>
    <w:rsid w:val="005721C8"/>
    <w:rsid w:val="00573825"/>
    <w:rsid w:val="00573D68"/>
    <w:rsid w:val="0057614F"/>
    <w:rsid w:val="00576FE6"/>
    <w:rsid w:val="005777F1"/>
    <w:rsid w:val="0058085F"/>
    <w:rsid w:val="005817BA"/>
    <w:rsid w:val="005867E4"/>
    <w:rsid w:val="00586836"/>
    <w:rsid w:val="00590392"/>
    <w:rsid w:val="005935A1"/>
    <w:rsid w:val="005A08BB"/>
    <w:rsid w:val="005A1272"/>
    <w:rsid w:val="005A15A4"/>
    <w:rsid w:val="005A1638"/>
    <w:rsid w:val="005A16A6"/>
    <w:rsid w:val="005A3469"/>
    <w:rsid w:val="005B1CC6"/>
    <w:rsid w:val="005B1FB6"/>
    <w:rsid w:val="005B4960"/>
    <w:rsid w:val="005B4BAF"/>
    <w:rsid w:val="005B4D24"/>
    <w:rsid w:val="005B6035"/>
    <w:rsid w:val="005B7653"/>
    <w:rsid w:val="005C1B67"/>
    <w:rsid w:val="005C1E27"/>
    <w:rsid w:val="005C781F"/>
    <w:rsid w:val="005D0663"/>
    <w:rsid w:val="005D1426"/>
    <w:rsid w:val="005D51F6"/>
    <w:rsid w:val="005E1302"/>
    <w:rsid w:val="005E1745"/>
    <w:rsid w:val="005E4F66"/>
    <w:rsid w:val="005E536A"/>
    <w:rsid w:val="005E536E"/>
    <w:rsid w:val="005E7430"/>
    <w:rsid w:val="00600984"/>
    <w:rsid w:val="00607940"/>
    <w:rsid w:val="0061211C"/>
    <w:rsid w:val="00615B45"/>
    <w:rsid w:val="00620FF6"/>
    <w:rsid w:val="00625059"/>
    <w:rsid w:val="006253F1"/>
    <w:rsid w:val="00630185"/>
    <w:rsid w:val="006321C9"/>
    <w:rsid w:val="00632B86"/>
    <w:rsid w:val="006344D2"/>
    <w:rsid w:val="00634FD1"/>
    <w:rsid w:val="006367EE"/>
    <w:rsid w:val="00641D1C"/>
    <w:rsid w:val="00642652"/>
    <w:rsid w:val="00642986"/>
    <w:rsid w:val="00643A30"/>
    <w:rsid w:val="00660A36"/>
    <w:rsid w:val="00671AD7"/>
    <w:rsid w:val="00671FB9"/>
    <w:rsid w:val="0067511D"/>
    <w:rsid w:val="00675F02"/>
    <w:rsid w:val="00676448"/>
    <w:rsid w:val="00681A4B"/>
    <w:rsid w:val="00682272"/>
    <w:rsid w:val="0068372F"/>
    <w:rsid w:val="00684D50"/>
    <w:rsid w:val="00687D11"/>
    <w:rsid w:val="00696B20"/>
    <w:rsid w:val="006A0F4A"/>
    <w:rsid w:val="006A5211"/>
    <w:rsid w:val="006B1ABA"/>
    <w:rsid w:val="006B5DA8"/>
    <w:rsid w:val="006C3DC9"/>
    <w:rsid w:val="006C78BB"/>
    <w:rsid w:val="006C7D59"/>
    <w:rsid w:val="006D3450"/>
    <w:rsid w:val="006E6FDB"/>
    <w:rsid w:val="006E7515"/>
    <w:rsid w:val="006F0286"/>
    <w:rsid w:val="00702AAF"/>
    <w:rsid w:val="00703FEF"/>
    <w:rsid w:val="00704544"/>
    <w:rsid w:val="00707DA3"/>
    <w:rsid w:val="007108C0"/>
    <w:rsid w:val="007129AF"/>
    <w:rsid w:val="0071528E"/>
    <w:rsid w:val="00715850"/>
    <w:rsid w:val="00715957"/>
    <w:rsid w:val="007162FF"/>
    <w:rsid w:val="0071743E"/>
    <w:rsid w:val="00721CFA"/>
    <w:rsid w:val="00722283"/>
    <w:rsid w:val="007234DC"/>
    <w:rsid w:val="00727AEE"/>
    <w:rsid w:val="00735BDB"/>
    <w:rsid w:val="00736A35"/>
    <w:rsid w:val="00736D37"/>
    <w:rsid w:val="00737905"/>
    <w:rsid w:val="00737EC4"/>
    <w:rsid w:val="00740D91"/>
    <w:rsid w:val="007419A9"/>
    <w:rsid w:val="00743076"/>
    <w:rsid w:val="0074347C"/>
    <w:rsid w:val="00744CA9"/>
    <w:rsid w:val="0074587F"/>
    <w:rsid w:val="00745DEB"/>
    <w:rsid w:val="0075045F"/>
    <w:rsid w:val="00750B1F"/>
    <w:rsid w:val="00751B66"/>
    <w:rsid w:val="00751F9A"/>
    <w:rsid w:val="007608FE"/>
    <w:rsid w:val="00761EC5"/>
    <w:rsid w:val="007637EE"/>
    <w:rsid w:val="00763E56"/>
    <w:rsid w:val="00766273"/>
    <w:rsid w:val="00771D62"/>
    <w:rsid w:val="00772E2A"/>
    <w:rsid w:val="007751EA"/>
    <w:rsid w:val="007761B7"/>
    <w:rsid w:val="007766E8"/>
    <w:rsid w:val="00781C2D"/>
    <w:rsid w:val="00782021"/>
    <w:rsid w:val="00783DC4"/>
    <w:rsid w:val="00797B68"/>
    <w:rsid w:val="007A15D6"/>
    <w:rsid w:val="007A3855"/>
    <w:rsid w:val="007A503F"/>
    <w:rsid w:val="007A60BC"/>
    <w:rsid w:val="007A7E0F"/>
    <w:rsid w:val="007B7D20"/>
    <w:rsid w:val="007C4392"/>
    <w:rsid w:val="007C568B"/>
    <w:rsid w:val="007D2112"/>
    <w:rsid w:val="007D5BDF"/>
    <w:rsid w:val="007D645C"/>
    <w:rsid w:val="007D6DB6"/>
    <w:rsid w:val="007E03BD"/>
    <w:rsid w:val="007E2CD0"/>
    <w:rsid w:val="007E5F3D"/>
    <w:rsid w:val="007F0B51"/>
    <w:rsid w:val="007F1267"/>
    <w:rsid w:val="007F4B83"/>
    <w:rsid w:val="008010BA"/>
    <w:rsid w:val="00803B09"/>
    <w:rsid w:val="00811A30"/>
    <w:rsid w:val="00813FDD"/>
    <w:rsid w:val="00815587"/>
    <w:rsid w:val="00815DE9"/>
    <w:rsid w:val="00817A68"/>
    <w:rsid w:val="0082434D"/>
    <w:rsid w:val="008257A1"/>
    <w:rsid w:val="00830DBF"/>
    <w:rsid w:val="008327A0"/>
    <w:rsid w:val="00832821"/>
    <w:rsid w:val="008337F4"/>
    <w:rsid w:val="00834E68"/>
    <w:rsid w:val="0083527E"/>
    <w:rsid w:val="00847AC4"/>
    <w:rsid w:val="008503EC"/>
    <w:rsid w:val="0085060C"/>
    <w:rsid w:val="00851D9F"/>
    <w:rsid w:val="008530D5"/>
    <w:rsid w:val="00855531"/>
    <w:rsid w:val="008569A3"/>
    <w:rsid w:val="008614CC"/>
    <w:rsid w:val="008637E6"/>
    <w:rsid w:val="00870C0E"/>
    <w:rsid w:val="00872869"/>
    <w:rsid w:val="008772A9"/>
    <w:rsid w:val="00881C34"/>
    <w:rsid w:val="0088721E"/>
    <w:rsid w:val="0089055B"/>
    <w:rsid w:val="00891F8B"/>
    <w:rsid w:val="00894362"/>
    <w:rsid w:val="008943A5"/>
    <w:rsid w:val="00894BF2"/>
    <w:rsid w:val="008964C1"/>
    <w:rsid w:val="00897444"/>
    <w:rsid w:val="008A1E72"/>
    <w:rsid w:val="008A28EA"/>
    <w:rsid w:val="008B3F21"/>
    <w:rsid w:val="008B51B4"/>
    <w:rsid w:val="008C1BF6"/>
    <w:rsid w:val="008D5601"/>
    <w:rsid w:val="008D67CE"/>
    <w:rsid w:val="008E38CA"/>
    <w:rsid w:val="008E44F0"/>
    <w:rsid w:val="008E6968"/>
    <w:rsid w:val="008F17F9"/>
    <w:rsid w:val="008F5E51"/>
    <w:rsid w:val="00903647"/>
    <w:rsid w:val="00907C79"/>
    <w:rsid w:val="00911890"/>
    <w:rsid w:val="0091643E"/>
    <w:rsid w:val="009212E9"/>
    <w:rsid w:val="00923C50"/>
    <w:rsid w:val="009256A0"/>
    <w:rsid w:val="00925AC5"/>
    <w:rsid w:val="00926C90"/>
    <w:rsid w:val="0092701F"/>
    <w:rsid w:val="00930733"/>
    <w:rsid w:val="0095271C"/>
    <w:rsid w:val="00954F13"/>
    <w:rsid w:val="009625BB"/>
    <w:rsid w:val="00964B8C"/>
    <w:rsid w:val="00967D56"/>
    <w:rsid w:val="009702A8"/>
    <w:rsid w:val="00970C1E"/>
    <w:rsid w:val="00980D41"/>
    <w:rsid w:val="00981BAC"/>
    <w:rsid w:val="00982C84"/>
    <w:rsid w:val="0098317A"/>
    <w:rsid w:val="0098402D"/>
    <w:rsid w:val="0098639F"/>
    <w:rsid w:val="00992882"/>
    <w:rsid w:val="00992BA8"/>
    <w:rsid w:val="00994248"/>
    <w:rsid w:val="009A29DA"/>
    <w:rsid w:val="009A5E7E"/>
    <w:rsid w:val="009A638A"/>
    <w:rsid w:val="009B3D5F"/>
    <w:rsid w:val="009B46BC"/>
    <w:rsid w:val="009B5690"/>
    <w:rsid w:val="009B5901"/>
    <w:rsid w:val="009B7050"/>
    <w:rsid w:val="009C12A7"/>
    <w:rsid w:val="009C2189"/>
    <w:rsid w:val="009C2FEA"/>
    <w:rsid w:val="009C689D"/>
    <w:rsid w:val="009C72BA"/>
    <w:rsid w:val="009C7FCE"/>
    <w:rsid w:val="009D5FD4"/>
    <w:rsid w:val="009D69C5"/>
    <w:rsid w:val="009D74F3"/>
    <w:rsid w:val="009E419A"/>
    <w:rsid w:val="009E60CF"/>
    <w:rsid w:val="009F2A39"/>
    <w:rsid w:val="009F4AA1"/>
    <w:rsid w:val="009F7996"/>
    <w:rsid w:val="00A06556"/>
    <w:rsid w:val="00A065A6"/>
    <w:rsid w:val="00A114E4"/>
    <w:rsid w:val="00A129DA"/>
    <w:rsid w:val="00A1706F"/>
    <w:rsid w:val="00A21F06"/>
    <w:rsid w:val="00A22907"/>
    <w:rsid w:val="00A23151"/>
    <w:rsid w:val="00A249A3"/>
    <w:rsid w:val="00A26F30"/>
    <w:rsid w:val="00A3130C"/>
    <w:rsid w:val="00A33726"/>
    <w:rsid w:val="00A35C3A"/>
    <w:rsid w:val="00A360B1"/>
    <w:rsid w:val="00A366AA"/>
    <w:rsid w:val="00A37C45"/>
    <w:rsid w:val="00A476F2"/>
    <w:rsid w:val="00A54435"/>
    <w:rsid w:val="00A56EB1"/>
    <w:rsid w:val="00A6039B"/>
    <w:rsid w:val="00A60F86"/>
    <w:rsid w:val="00A73F31"/>
    <w:rsid w:val="00A73FFD"/>
    <w:rsid w:val="00A75442"/>
    <w:rsid w:val="00A808A6"/>
    <w:rsid w:val="00A81D8A"/>
    <w:rsid w:val="00A827A0"/>
    <w:rsid w:val="00A8475E"/>
    <w:rsid w:val="00A854DF"/>
    <w:rsid w:val="00A85EEB"/>
    <w:rsid w:val="00A87A1D"/>
    <w:rsid w:val="00A90564"/>
    <w:rsid w:val="00AA03B2"/>
    <w:rsid w:val="00AA7A24"/>
    <w:rsid w:val="00AB2248"/>
    <w:rsid w:val="00AB33C1"/>
    <w:rsid w:val="00AB7C07"/>
    <w:rsid w:val="00AC1FE5"/>
    <w:rsid w:val="00AD05B6"/>
    <w:rsid w:val="00AD0AF9"/>
    <w:rsid w:val="00AD0BE6"/>
    <w:rsid w:val="00AE278E"/>
    <w:rsid w:val="00AE5D73"/>
    <w:rsid w:val="00AF5EDE"/>
    <w:rsid w:val="00B00B24"/>
    <w:rsid w:val="00B03183"/>
    <w:rsid w:val="00B03DD4"/>
    <w:rsid w:val="00B04248"/>
    <w:rsid w:val="00B04AC1"/>
    <w:rsid w:val="00B05AA4"/>
    <w:rsid w:val="00B14639"/>
    <w:rsid w:val="00B146F3"/>
    <w:rsid w:val="00B157C9"/>
    <w:rsid w:val="00B21940"/>
    <w:rsid w:val="00B227C8"/>
    <w:rsid w:val="00B22CD6"/>
    <w:rsid w:val="00B23911"/>
    <w:rsid w:val="00B259BE"/>
    <w:rsid w:val="00B2685F"/>
    <w:rsid w:val="00B27476"/>
    <w:rsid w:val="00B27E33"/>
    <w:rsid w:val="00B30042"/>
    <w:rsid w:val="00B332AE"/>
    <w:rsid w:val="00B405F8"/>
    <w:rsid w:val="00B419A7"/>
    <w:rsid w:val="00B4221D"/>
    <w:rsid w:val="00B466F4"/>
    <w:rsid w:val="00B46C76"/>
    <w:rsid w:val="00B51F44"/>
    <w:rsid w:val="00B5224C"/>
    <w:rsid w:val="00B6021B"/>
    <w:rsid w:val="00B616BA"/>
    <w:rsid w:val="00B6292A"/>
    <w:rsid w:val="00B7030F"/>
    <w:rsid w:val="00B71201"/>
    <w:rsid w:val="00B74180"/>
    <w:rsid w:val="00B81AD7"/>
    <w:rsid w:val="00B834C7"/>
    <w:rsid w:val="00B90D06"/>
    <w:rsid w:val="00B939D3"/>
    <w:rsid w:val="00B9457B"/>
    <w:rsid w:val="00B95525"/>
    <w:rsid w:val="00BA0825"/>
    <w:rsid w:val="00BA4DEE"/>
    <w:rsid w:val="00BA638D"/>
    <w:rsid w:val="00BA65ED"/>
    <w:rsid w:val="00BB75A7"/>
    <w:rsid w:val="00BC2CC9"/>
    <w:rsid w:val="00BC3F31"/>
    <w:rsid w:val="00BC5537"/>
    <w:rsid w:val="00BC7DF0"/>
    <w:rsid w:val="00BD21C0"/>
    <w:rsid w:val="00BD5002"/>
    <w:rsid w:val="00BD7523"/>
    <w:rsid w:val="00BE1B1A"/>
    <w:rsid w:val="00BE58AB"/>
    <w:rsid w:val="00BE720B"/>
    <w:rsid w:val="00BE7469"/>
    <w:rsid w:val="00BF1E74"/>
    <w:rsid w:val="00BF2F17"/>
    <w:rsid w:val="00BF3508"/>
    <w:rsid w:val="00BF7C12"/>
    <w:rsid w:val="00C00307"/>
    <w:rsid w:val="00C0366C"/>
    <w:rsid w:val="00C06377"/>
    <w:rsid w:val="00C16DF0"/>
    <w:rsid w:val="00C230EF"/>
    <w:rsid w:val="00C234FF"/>
    <w:rsid w:val="00C2725D"/>
    <w:rsid w:val="00C305BC"/>
    <w:rsid w:val="00C30D0E"/>
    <w:rsid w:val="00C30D20"/>
    <w:rsid w:val="00C314E6"/>
    <w:rsid w:val="00C3531D"/>
    <w:rsid w:val="00C4018B"/>
    <w:rsid w:val="00C421D0"/>
    <w:rsid w:val="00C43820"/>
    <w:rsid w:val="00C454BC"/>
    <w:rsid w:val="00C50068"/>
    <w:rsid w:val="00C507E4"/>
    <w:rsid w:val="00C51D66"/>
    <w:rsid w:val="00C63DDA"/>
    <w:rsid w:val="00C66F4E"/>
    <w:rsid w:val="00C7001C"/>
    <w:rsid w:val="00C710A1"/>
    <w:rsid w:val="00C71398"/>
    <w:rsid w:val="00C7289D"/>
    <w:rsid w:val="00C7457D"/>
    <w:rsid w:val="00C81C2F"/>
    <w:rsid w:val="00C82567"/>
    <w:rsid w:val="00C879B5"/>
    <w:rsid w:val="00C9245F"/>
    <w:rsid w:val="00C96B9D"/>
    <w:rsid w:val="00CA06AE"/>
    <w:rsid w:val="00CA1E7A"/>
    <w:rsid w:val="00CA1F39"/>
    <w:rsid w:val="00CA2ECA"/>
    <w:rsid w:val="00CA3BAD"/>
    <w:rsid w:val="00CB1528"/>
    <w:rsid w:val="00CB19E2"/>
    <w:rsid w:val="00CB1EDE"/>
    <w:rsid w:val="00CB3219"/>
    <w:rsid w:val="00CB65C4"/>
    <w:rsid w:val="00CB7017"/>
    <w:rsid w:val="00CC2EDD"/>
    <w:rsid w:val="00CC34D4"/>
    <w:rsid w:val="00CC6C3D"/>
    <w:rsid w:val="00CC7F27"/>
    <w:rsid w:val="00CD16C1"/>
    <w:rsid w:val="00CD2DE1"/>
    <w:rsid w:val="00CD33B2"/>
    <w:rsid w:val="00CD40CA"/>
    <w:rsid w:val="00CD4A53"/>
    <w:rsid w:val="00CD636D"/>
    <w:rsid w:val="00CD6612"/>
    <w:rsid w:val="00CD78EA"/>
    <w:rsid w:val="00CE1ACF"/>
    <w:rsid w:val="00CE780C"/>
    <w:rsid w:val="00CE794F"/>
    <w:rsid w:val="00CE7F86"/>
    <w:rsid w:val="00CF19E5"/>
    <w:rsid w:val="00CF477B"/>
    <w:rsid w:val="00CF4A0F"/>
    <w:rsid w:val="00D00E00"/>
    <w:rsid w:val="00D01243"/>
    <w:rsid w:val="00D1358B"/>
    <w:rsid w:val="00D1621E"/>
    <w:rsid w:val="00D26F27"/>
    <w:rsid w:val="00D27C67"/>
    <w:rsid w:val="00D334F3"/>
    <w:rsid w:val="00D411F6"/>
    <w:rsid w:val="00D42DE1"/>
    <w:rsid w:val="00D44722"/>
    <w:rsid w:val="00D44C85"/>
    <w:rsid w:val="00D45735"/>
    <w:rsid w:val="00D47BD1"/>
    <w:rsid w:val="00D50513"/>
    <w:rsid w:val="00D52A3E"/>
    <w:rsid w:val="00D53D03"/>
    <w:rsid w:val="00D54BCC"/>
    <w:rsid w:val="00D55347"/>
    <w:rsid w:val="00D5655E"/>
    <w:rsid w:val="00D56B12"/>
    <w:rsid w:val="00D61037"/>
    <w:rsid w:val="00D615A6"/>
    <w:rsid w:val="00D61DCB"/>
    <w:rsid w:val="00D638DF"/>
    <w:rsid w:val="00D6402F"/>
    <w:rsid w:val="00D705EA"/>
    <w:rsid w:val="00D70BAC"/>
    <w:rsid w:val="00D74DB6"/>
    <w:rsid w:val="00D74E40"/>
    <w:rsid w:val="00D76628"/>
    <w:rsid w:val="00D8065F"/>
    <w:rsid w:val="00D85FF5"/>
    <w:rsid w:val="00D90E73"/>
    <w:rsid w:val="00D91540"/>
    <w:rsid w:val="00D9225B"/>
    <w:rsid w:val="00D92A80"/>
    <w:rsid w:val="00D936B1"/>
    <w:rsid w:val="00D9435F"/>
    <w:rsid w:val="00D94CF3"/>
    <w:rsid w:val="00D97361"/>
    <w:rsid w:val="00DA1255"/>
    <w:rsid w:val="00DA19D4"/>
    <w:rsid w:val="00DA4F64"/>
    <w:rsid w:val="00DA6385"/>
    <w:rsid w:val="00DA7658"/>
    <w:rsid w:val="00DB0F2A"/>
    <w:rsid w:val="00DB2559"/>
    <w:rsid w:val="00DB4B2B"/>
    <w:rsid w:val="00DB6412"/>
    <w:rsid w:val="00DB705E"/>
    <w:rsid w:val="00DB7102"/>
    <w:rsid w:val="00DC1517"/>
    <w:rsid w:val="00DC5081"/>
    <w:rsid w:val="00DC7DFB"/>
    <w:rsid w:val="00DD1FC7"/>
    <w:rsid w:val="00DD63E7"/>
    <w:rsid w:val="00DE2FB3"/>
    <w:rsid w:val="00DE5485"/>
    <w:rsid w:val="00DE6021"/>
    <w:rsid w:val="00DE6412"/>
    <w:rsid w:val="00DF1B3A"/>
    <w:rsid w:val="00DF1F12"/>
    <w:rsid w:val="00DF365F"/>
    <w:rsid w:val="00DF3696"/>
    <w:rsid w:val="00E06D09"/>
    <w:rsid w:val="00E1013A"/>
    <w:rsid w:val="00E11E69"/>
    <w:rsid w:val="00E13E95"/>
    <w:rsid w:val="00E16E6B"/>
    <w:rsid w:val="00E2131A"/>
    <w:rsid w:val="00E21B26"/>
    <w:rsid w:val="00E2500C"/>
    <w:rsid w:val="00E26193"/>
    <w:rsid w:val="00E35475"/>
    <w:rsid w:val="00E36A98"/>
    <w:rsid w:val="00E378D3"/>
    <w:rsid w:val="00E37AB4"/>
    <w:rsid w:val="00E436CE"/>
    <w:rsid w:val="00E447BB"/>
    <w:rsid w:val="00E44BDB"/>
    <w:rsid w:val="00E45EC9"/>
    <w:rsid w:val="00E4647B"/>
    <w:rsid w:val="00E4778D"/>
    <w:rsid w:val="00E507D2"/>
    <w:rsid w:val="00E52A90"/>
    <w:rsid w:val="00E558D0"/>
    <w:rsid w:val="00E626DC"/>
    <w:rsid w:val="00E6336B"/>
    <w:rsid w:val="00E64C1E"/>
    <w:rsid w:val="00E6544D"/>
    <w:rsid w:val="00E67C66"/>
    <w:rsid w:val="00E70B5D"/>
    <w:rsid w:val="00E71CBF"/>
    <w:rsid w:val="00E7409E"/>
    <w:rsid w:val="00E7415C"/>
    <w:rsid w:val="00E85145"/>
    <w:rsid w:val="00E85784"/>
    <w:rsid w:val="00E86930"/>
    <w:rsid w:val="00E91CE1"/>
    <w:rsid w:val="00E92F0B"/>
    <w:rsid w:val="00E93348"/>
    <w:rsid w:val="00E942B7"/>
    <w:rsid w:val="00E97791"/>
    <w:rsid w:val="00EA0F58"/>
    <w:rsid w:val="00EA134F"/>
    <w:rsid w:val="00EA566C"/>
    <w:rsid w:val="00EB6DA0"/>
    <w:rsid w:val="00EB7A9B"/>
    <w:rsid w:val="00EC5AA1"/>
    <w:rsid w:val="00EC6A8F"/>
    <w:rsid w:val="00EC7877"/>
    <w:rsid w:val="00EC7AE8"/>
    <w:rsid w:val="00ED0191"/>
    <w:rsid w:val="00ED4406"/>
    <w:rsid w:val="00ED486F"/>
    <w:rsid w:val="00ED78B5"/>
    <w:rsid w:val="00ED7F33"/>
    <w:rsid w:val="00EE0CFC"/>
    <w:rsid w:val="00EE12A5"/>
    <w:rsid w:val="00EE3058"/>
    <w:rsid w:val="00EE6A96"/>
    <w:rsid w:val="00EE6B97"/>
    <w:rsid w:val="00EF2337"/>
    <w:rsid w:val="00EF3208"/>
    <w:rsid w:val="00F03CC3"/>
    <w:rsid w:val="00F05082"/>
    <w:rsid w:val="00F0657D"/>
    <w:rsid w:val="00F06CDA"/>
    <w:rsid w:val="00F139BD"/>
    <w:rsid w:val="00F168A6"/>
    <w:rsid w:val="00F172AB"/>
    <w:rsid w:val="00F2135D"/>
    <w:rsid w:val="00F250C3"/>
    <w:rsid w:val="00F27A82"/>
    <w:rsid w:val="00F31FB3"/>
    <w:rsid w:val="00F362BE"/>
    <w:rsid w:val="00F40C7C"/>
    <w:rsid w:val="00F4163E"/>
    <w:rsid w:val="00F42253"/>
    <w:rsid w:val="00F463C8"/>
    <w:rsid w:val="00F47F8B"/>
    <w:rsid w:val="00F50CC2"/>
    <w:rsid w:val="00F53B1A"/>
    <w:rsid w:val="00F53D86"/>
    <w:rsid w:val="00F5442A"/>
    <w:rsid w:val="00F557F2"/>
    <w:rsid w:val="00F668AE"/>
    <w:rsid w:val="00F70883"/>
    <w:rsid w:val="00F73BE4"/>
    <w:rsid w:val="00F74783"/>
    <w:rsid w:val="00F76904"/>
    <w:rsid w:val="00F81AE2"/>
    <w:rsid w:val="00F852DB"/>
    <w:rsid w:val="00F868ED"/>
    <w:rsid w:val="00F86F9F"/>
    <w:rsid w:val="00F91E1D"/>
    <w:rsid w:val="00F921EA"/>
    <w:rsid w:val="00F93F0C"/>
    <w:rsid w:val="00FA0A97"/>
    <w:rsid w:val="00FA3F1C"/>
    <w:rsid w:val="00FA7615"/>
    <w:rsid w:val="00FB300C"/>
    <w:rsid w:val="00FB4963"/>
    <w:rsid w:val="00FB6A16"/>
    <w:rsid w:val="00FC43B6"/>
    <w:rsid w:val="00FE1DA3"/>
    <w:rsid w:val="00FE2049"/>
    <w:rsid w:val="00FE6113"/>
    <w:rsid w:val="00FE66B1"/>
    <w:rsid w:val="00FF3067"/>
    <w:rsid w:val="00FF45E1"/>
    <w:rsid w:val="00FF4FB9"/>
    <w:rsid w:val="00FF5102"/>
    <w:rsid w:val="00FF7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444FB1"/>
  <w15:chartTrackingRefBased/>
  <w15:docId w15:val="{37F2CA74-19EE-4575-A281-0A34995EC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EE6A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E6A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E6A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E6A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E6A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E6A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E6A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E6A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E6A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E6A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E6A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E6A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E6A96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E6A96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E6A96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E6A96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E6A96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E6A9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E6A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E6A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E6A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E6A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E6A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E6A96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E6A96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E6A96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E6A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E6A96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E6A96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EE6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C30D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30D0E"/>
  </w:style>
  <w:style w:type="paragraph" w:styleId="Voettekst">
    <w:name w:val="footer"/>
    <w:basedOn w:val="Standaard"/>
    <w:link w:val="VoettekstChar"/>
    <w:uiPriority w:val="99"/>
    <w:unhideWhenUsed/>
    <w:rsid w:val="00C30D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30D0E"/>
  </w:style>
  <w:style w:type="character" w:styleId="Verwijzingopmerking">
    <w:name w:val="annotation reference"/>
    <w:basedOn w:val="Standaardalinea-lettertype"/>
    <w:uiPriority w:val="99"/>
    <w:semiHidden/>
    <w:unhideWhenUsed/>
    <w:rsid w:val="00DF1F1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F1F1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F1F1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F1F1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F1F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029db10-6c0f-4580-94da-46df92a52ccb">
      <Terms xmlns="http://schemas.microsoft.com/office/infopath/2007/PartnerControls"/>
    </lcf76f155ced4ddcb4097134ff3c332f>
    <tekst xmlns="8029db10-6c0f-4580-94da-46df92a52ccb" xsi:nil="true"/>
    <TaxCatchAll xmlns="879f2f8f-803c-426a-ac83-f4e9f118ea0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33A2B83A948B49AAC2E7AD951827DA" ma:contentTypeVersion="20" ma:contentTypeDescription="Een nieuw document maken." ma:contentTypeScope="" ma:versionID="667af4691e7678534a3c24aeb0541c54">
  <xsd:schema xmlns:xsd="http://www.w3.org/2001/XMLSchema" xmlns:xs="http://www.w3.org/2001/XMLSchema" xmlns:p="http://schemas.microsoft.com/office/2006/metadata/properties" xmlns:ns2="8029db10-6c0f-4580-94da-46df92a52ccb" xmlns:ns3="879f2f8f-803c-426a-ac83-f4e9f118ea07" targetNamespace="http://schemas.microsoft.com/office/2006/metadata/properties" ma:root="true" ma:fieldsID="3419ffede3162bd07dfe90e346fb8a7c" ns2:_="" ns3:_="">
    <xsd:import namespace="8029db10-6c0f-4580-94da-46df92a52ccb"/>
    <xsd:import namespace="879f2f8f-803c-426a-ac83-f4e9f118ea0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tekst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29db10-6c0f-4580-94da-46df92a52c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Afbeeldingtags" ma:readOnly="false" ma:fieldId="{5cf76f15-5ced-4ddc-b409-7134ff3c332f}" ma:taxonomyMulti="true" ma:sspId="faa63832-3389-4fcc-b027-cc4752b52b1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tekst" ma:index="26" nillable="true" ma:displayName="tekst" ma:format="Dropdown" ma:internalName="tekst">
      <xsd:simpleType>
        <xsd:restriction base="dms:Note">
          <xsd:maxLength value="255"/>
        </xsd:restriction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9f2f8f-803c-426a-ac83-f4e9f118ea0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cba1f4b-8949-4571-9e5d-9cdbf90d29a9}" ma:internalName="TaxCatchAll" ma:showField="CatchAllData" ma:web="879f2f8f-803c-426a-ac83-f4e9f118ea0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469F7A9-E8A7-4CCE-B556-6F1EFFF50800}">
  <ds:schemaRefs>
    <ds:schemaRef ds:uri="http://schemas.microsoft.com/office/2006/metadata/properties"/>
    <ds:schemaRef ds:uri="http://schemas.microsoft.com/office/infopath/2007/PartnerControls"/>
    <ds:schemaRef ds:uri="8029db10-6c0f-4580-94da-46df92a52ccb"/>
    <ds:schemaRef ds:uri="879f2f8f-803c-426a-ac83-f4e9f118ea07"/>
  </ds:schemaRefs>
</ds:datastoreItem>
</file>

<file path=customXml/itemProps2.xml><?xml version="1.0" encoding="utf-8"?>
<ds:datastoreItem xmlns:ds="http://schemas.openxmlformats.org/officeDocument/2006/customXml" ds:itemID="{33C350D5-AFBD-49F3-A718-AB8DC107D6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9F4B755-ADB4-4169-8F69-307BD56F17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29db10-6c0f-4580-94da-46df92a52ccb"/>
    <ds:schemaRef ds:uri="879f2f8f-803c-426a-ac83-f4e9f118ea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3</TotalTime>
  <Pages>3</Pages>
  <Words>1328</Words>
  <Characters>7304</Characters>
  <Application>Microsoft Office Word</Application>
  <DocSecurity>0</DocSecurity>
  <Lines>60</Lines>
  <Paragraphs>17</Paragraphs>
  <ScaleCrop>false</ScaleCrop>
  <Company/>
  <LinksUpToDate>false</LinksUpToDate>
  <CharactersWithSpaces>8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Ooms</dc:creator>
  <cp:keywords/>
  <dc:description/>
  <cp:lastModifiedBy>Linda Ooms</cp:lastModifiedBy>
  <cp:revision>588</cp:revision>
  <dcterms:created xsi:type="dcterms:W3CDTF">2025-02-09T05:01:00Z</dcterms:created>
  <dcterms:modified xsi:type="dcterms:W3CDTF">2025-11-13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33A2B83A948B49AAC2E7AD951827DA</vt:lpwstr>
  </property>
  <property fmtid="{D5CDD505-2E9C-101B-9397-08002B2CF9AE}" pid="3" name="MediaServiceImageTags">
    <vt:lpwstr/>
  </property>
</Properties>
</file>